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97C0" w14:textId="17B20EF1" w:rsidR="00EE492F" w:rsidRPr="008B7B12" w:rsidRDefault="00624171" w:rsidP="008B7B12">
      <w:pPr>
        <w:jc w:val="center"/>
        <w:rPr>
          <w:b/>
          <w:color w:val="000000"/>
        </w:rPr>
      </w:pPr>
      <w:r w:rsidRPr="008B7B12">
        <w:rPr>
          <w:b/>
          <w:color w:val="000000"/>
        </w:rPr>
        <w:t>In-</w:t>
      </w:r>
      <w:r w:rsidR="00D77183" w:rsidRPr="008B7B12">
        <w:rPr>
          <w:b/>
          <w:color w:val="000000"/>
        </w:rPr>
        <w:t xml:space="preserve">Depth </w:t>
      </w:r>
      <w:r w:rsidRPr="008B7B12">
        <w:rPr>
          <w:b/>
          <w:color w:val="000000"/>
        </w:rPr>
        <w:t>Interview with Patients</w:t>
      </w:r>
    </w:p>
    <w:p w14:paraId="00565E58" w14:textId="77777777" w:rsidR="00EE492F" w:rsidRPr="00FE40D3" w:rsidRDefault="00EE492F" w:rsidP="00EE492F">
      <w:pPr>
        <w:rPr>
          <w:color w:val="000000"/>
          <w:u w:val="single"/>
        </w:rPr>
      </w:pPr>
      <w:r w:rsidRPr="00393C3C"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2667D4" wp14:editId="3869E2E5">
                <wp:simplePos x="0" y="0"/>
                <wp:positionH relativeFrom="column">
                  <wp:posOffset>-88490</wp:posOffset>
                </wp:positionH>
                <wp:positionV relativeFrom="paragraph">
                  <wp:posOffset>71059</wp:posOffset>
                </wp:positionV>
                <wp:extent cx="5936225" cy="302341"/>
                <wp:effectExtent l="0" t="0" r="762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225" cy="30234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867B6" w14:textId="77777777" w:rsidR="00EE492F" w:rsidRPr="00B15C78" w:rsidRDefault="00EE492F" w:rsidP="00EE492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0C2667D4" id="Rectangle 2" o:spid="_x0000_s1026" style="position:absolute;margin-left:-6.95pt;margin-top:5.6pt;width:467.4pt;height:2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gsxkQIAALUFAAAOAAAAZHJzL2Uyb0RvYy54bWysVE1v2zAMvQ/YfxB0X+24SdcGdYqgRYcB&#13;&#10;XRusHXpWZCk2IIuapMTOfv0o+SNp123AsBwUSiQfyWeSl1dtrchOWFeBzunkJKVEaA5FpTc5/fZ0&#13;&#10;++GcEueZLpgCLXK6F45eLd6/u2zMXGRQgiqEJQii3bwxOS29N/MkcbwUNXMnYIRGpQRbM49Xu0kK&#13;&#10;yxpEr1WSpelZ0oAtjAUunMPXm05JFxFfSsH9g5ROeKJyirn5eNp4rsOZLC7ZfGOZKSvep8H+IYua&#13;&#10;VRqDjlA3zDOytdUvUHXFLTiQ/oRDnYCUFRexBqxmkr6q5rFkRsRakBxnRprc/4Pl97tHs7JIQ2Pc&#13;&#10;3KEYqmilrcM/5kfaSNZ+JEu0nnB8nF2cnmXZjBKOutM0O51OApvJwdtY5z8JqEkQcmrxY0SO2O7O&#13;&#10;+c50MAnBHKiquK2UipfQAOJaWbJj+OnWmyy6qm39BYru7SLFXx8y9kswjwm8QFL6b+C+HTI/csQ6&#13;&#10;gmdyoCVKfq9EwFP6q5CkKpCILrMxgy45xrnQfhKTdiUrRPc8+23OETAgS2RgxO4BXpIxYHcU9vbB&#13;&#10;VcSGH53TLvqfnEePGBm0H53rSoN9C0BhVX3kzn4gqaMmsOTbdYsmQVxDsV9ZYqGbPGf4bYXdcMec&#13;&#10;XzGLo4ZDievDP+AhFTQ5hV6ipAT74633YI8TgFpKGhzdnLrvW2YFJeqzxtm4mEynYdbjZTr7mOHF&#13;&#10;HmvWxxq9ra8BW2yCi8rwKAZ7rwZRWqifccssQ1RUMc0xdk65t8Pl2ncrBfcUF8tlNMP5Nszf6UfD&#13;&#10;A3ggOHT7U/vMrOlHwuMw3cMw5mz+ajI62+CpYbn1IKs4Ngdee+pxN8S+7/dYWD7H92h12LaLnwAA&#13;&#10;AP//AwBQSwMEFAAGAAgAAAAhAO6wG1DhAAAADgEAAA8AAABkcnMvZG93bnJldi54bWxMT01PwzAM&#13;&#10;vSPxHyIjcdvSFjF1XdMJgTihCdEhcc0a05YlTmnSrfDrMSe4WLLf8/sot7Oz4oRj6D0pSJcJCKTG&#13;&#10;m55aBa/7x0UOIkRNRltPqOALA2yry4tSF8af6QVPdWwFi1AotIIuxqGQMjQdOh2WfkBi7N2PTkde&#13;&#10;x1aaUZ9Z3FmZJclKOt0TO3R6wPsOm2M9OQU7+fH5PO+PtJN582Tf6v57NdVKXV/NDxsedxsQEef4&#13;&#10;9wG/HTg/VBzs4CcyQVgFi/RmzVQG0gwEE9ZZwoeDgts8B1mV8n+N6gcAAP//AwBQSwECLQAUAAYA&#13;&#10;CAAAACEAtoM4kv4AAADhAQAAEwAAAAAAAAAAAAAAAAAAAAAAW0NvbnRlbnRfVHlwZXNdLnhtbFBL&#13;&#10;AQItABQABgAIAAAAIQA4/SH/1gAAAJQBAAALAAAAAAAAAAAAAAAAAC8BAABfcmVscy8ucmVsc1BL&#13;&#10;AQItABQABgAIAAAAIQDpXgsxkQIAALUFAAAOAAAAAAAAAAAAAAAAAC4CAABkcnMvZTJvRG9jLnht&#13;&#10;bFBLAQItABQABgAIAAAAIQDusBtQ4QAAAA4BAAAPAAAAAAAAAAAAAAAAAOsEAABkcnMvZG93bnJl&#13;&#10;di54bWxQSwUGAAAAAAQABADzAAAA+QUAAAAA&#13;&#10;" fillcolor="#cfcdcd [2894]" strokecolor="black [3213]" strokeweight="1pt">
                <v:textbox>
                  <w:txbxContent>
                    <w:p w14:paraId="20B867B6" w14:textId="77777777" w:rsidR="00EE492F" w:rsidRPr="00B15C78" w:rsidRDefault="00EE492F" w:rsidP="00EE492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0C6E1549" w14:textId="77777777" w:rsidR="00EE492F" w:rsidRPr="00FE40D3" w:rsidRDefault="00EE492F" w:rsidP="00EE492F">
      <w:pPr>
        <w:rPr>
          <w:color w:val="000000"/>
          <w:u w:val="single"/>
        </w:rPr>
      </w:pPr>
    </w:p>
    <w:p w14:paraId="763357A7" w14:textId="77777777" w:rsidR="00EE492F" w:rsidRPr="00FE40D3" w:rsidRDefault="00EE492F" w:rsidP="00EE492F">
      <w:pPr>
        <w:rPr>
          <w:color w:val="000000"/>
          <w:u w:val="single"/>
        </w:rPr>
      </w:pPr>
    </w:p>
    <w:p w14:paraId="2AB68A7C" w14:textId="77777777" w:rsidR="00EE492F" w:rsidRPr="00FE40D3" w:rsidRDefault="00EE492F" w:rsidP="00EE492F">
      <w:r w:rsidRPr="00FE40D3">
        <w:t>Thank</w:t>
      </w:r>
      <w:r w:rsidRPr="008B7B12">
        <w:t xml:space="preserve"> </w:t>
      </w:r>
      <w:r w:rsidRPr="00FE40D3">
        <w:t>you</w:t>
      </w:r>
      <w:r w:rsidRPr="008B7B12">
        <w:t xml:space="preserve"> </w:t>
      </w:r>
      <w:r w:rsidRPr="00FE40D3">
        <w:t>for</w:t>
      </w:r>
      <w:r w:rsidRPr="008B7B12">
        <w:t xml:space="preserve"> </w:t>
      </w:r>
      <w:r w:rsidRPr="00FE40D3">
        <w:t>joining</w:t>
      </w:r>
      <w:r w:rsidRPr="008B7B12">
        <w:t xml:space="preserve"> </w:t>
      </w:r>
      <w:r w:rsidRPr="00FE40D3">
        <w:t xml:space="preserve">us </w:t>
      </w:r>
      <w:r w:rsidRPr="008B7B12">
        <w:t>today.</w:t>
      </w:r>
      <w:r w:rsidRPr="00FE40D3">
        <w:t xml:space="preserve"> </w:t>
      </w:r>
    </w:p>
    <w:p w14:paraId="37EB8619" w14:textId="77777777" w:rsidR="00EE492F" w:rsidRPr="00FE40D3" w:rsidRDefault="00EE492F" w:rsidP="008B7B12"/>
    <w:p w14:paraId="288255DA" w14:textId="5D366406" w:rsidR="00EE492F" w:rsidRPr="0031627C" w:rsidRDefault="00EE492F" w:rsidP="008B7B12">
      <w:r w:rsidRPr="00FE40D3">
        <w:t>My</w:t>
      </w:r>
      <w:r w:rsidRPr="008B7B12">
        <w:t xml:space="preserve"> </w:t>
      </w:r>
      <w:r w:rsidRPr="00FE40D3">
        <w:t>name</w:t>
      </w:r>
      <w:r w:rsidRPr="008B7B12">
        <w:t xml:space="preserve"> </w:t>
      </w:r>
      <w:r w:rsidRPr="00FE40D3">
        <w:t>is</w:t>
      </w:r>
      <w:r w:rsidRPr="008B7B12">
        <w:t xml:space="preserve"> </w:t>
      </w:r>
      <w:r w:rsidRPr="00FE40D3">
        <w:t>[NAME],</w:t>
      </w:r>
      <w:r w:rsidRPr="008B7B12">
        <w:t xml:space="preserve"> </w:t>
      </w:r>
      <w:r w:rsidRPr="00FE40D3">
        <w:t>and</w:t>
      </w:r>
      <w:r w:rsidRPr="008B7B12">
        <w:t xml:space="preserve"> </w:t>
      </w:r>
      <w:r w:rsidRPr="00FE40D3">
        <w:t>I’m</w:t>
      </w:r>
      <w:r w:rsidRPr="008B7B12">
        <w:t xml:space="preserve"> </w:t>
      </w:r>
      <w:r w:rsidRPr="00FE40D3">
        <w:t>part</w:t>
      </w:r>
      <w:r w:rsidRPr="008B7B12">
        <w:t xml:space="preserve"> </w:t>
      </w:r>
      <w:r w:rsidRPr="00FE40D3">
        <w:t>of</w:t>
      </w:r>
      <w:r w:rsidRPr="008B7B12">
        <w:t xml:space="preserve"> </w:t>
      </w:r>
      <w:r w:rsidRPr="00FE40D3">
        <w:t>the</w:t>
      </w:r>
      <w:r w:rsidRPr="008B7B12">
        <w:t xml:space="preserve"> </w:t>
      </w:r>
      <w:r w:rsidRPr="00FE40D3">
        <w:t>research</w:t>
      </w:r>
      <w:r w:rsidRPr="008B7B12">
        <w:t xml:space="preserve"> </w:t>
      </w:r>
      <w:r w:rsidRPr="00FE40D3">
        <w:t xml:space="preserve">team </w:t>
      </w:r>
      <w:r w:rsidR="00462155" w:rsidRPr="00FE40D3">
        <w:t>at</w:t>
      </w:r>
      <w:r w:rsidR="0022754D" w:rsidRPr="00FE40D3">
        <w:t xml:space="preserve"> </w:t>
      </w:r>
      <w:r w:rsidR="00147A9D">
        <w:t>the</w:t>
      </w:r>
      <w:r w:rsidR="00147A9D" w:rsidRPr="008B7B12">
        <w:t xml:space="preserve"> </w:t>
      </w:r>
      <w:r w:rsidR="003710C5">
        <w:t>[STUDY SITE]</w:t>
      </w:r>
      <w:r w:rsidRPr="00FE40D3">
        <w:t>.</w:t>
      </w:r>
      <w:r w:rsidRPr="008B7B12">
        <w:t xml:space="preserve"> </w:t>
      </w:r>
      <w:r w:rsidRPr="00FE40D3">
        <w:t>We</w:t>
      </w:r>
      <w:r w:rsidRPr="008B7B12">
        <w:t xml:space="preserve"> </w:t>
      </w:r>
      <w:r w:rsidRPr="00FE40D3">
        <w:t xml:space="preserve">want </w:t>
      </w:r>
      <w:r w:rsidR="00147A9D">
        <w:t xml:space="preserve">to thank you for being part of this research study on how to use technology to help support patients who might experience distress about diabetes, and we want </w:t>
      </w:r>
      <w:r w:rsidRPr="00FE40D3">
        <w:t xml:space="preserve">to learn about </w:t>
      </w:r>
      <w:r w:rsidR="0022754D" w:rsidRPr="00FE40D3">
        <w:t xml:space="preserve">your experience </w:t>
      </w:r>
      <w:r w:rsidR="0031627C">
        <w:t xml:space="preserve">with the </w:t>
      </w:r>
      <w:r w:rsidR="00ED0024">
        <w:t xml:space="preserve">screening survey and </w:t>
      </w:r>
      <w:r w:rsidR="00147A9D">
        <w:t>chatbot</w:t>
      </w:r>
      <w:r w:rsidR="007B0ACA" w:rsidRPr="008B7B12">
        <w:rPr>
          <w:rStyle w:val="normaltextrun"/>
          <w:color w:val="000000"/>
          <w:bdr w:val="none" w:sz="0" w:space="0" w:color="auto" w:frame="1"/>
        </w:rPr>
        <w:t xml:space="preserve"> </w:t>
      </w:r>
      <w:r w:rsidR="00147A9D" w:rsidRPr="008B7B12">
        <w:rPr>
          <w:rStyle w:val="normaltextrun"/>
          <w:color w:val="000000"/>
          <w:bdr w:val="none" w:sz="0" w:space="0" w:color="auto" w:frame="1"/>
        </w:rPr>
        <w:t>system that you used as part of this research study.</w:t>
      </w:r>
      <w:r w:rsidR="00147A9D">
        <w:rPr>
          <w:rStyle w:val="normaltextrun"/>
          <w:color w:val="000000"/>
          <w:bdr w:val="none" w:sz="0" w:space="0" w:color="auto" w:frame="1"/>
        </w:rPr>
        <w:t xml:space="preserve"> </w:t>
      </w:r>
    </w:p>
    <w:p w14:paraId="05A1715F" w14:textId="77777777" w:rsidR="0031627C" w:rsidRDefault="0031627C" w:rsidP="008B7B12"/>
    <w:p w14:paraId="295D69F9" w14:textId="6E87FA84" w:rsidR="00200B7D" w:rsidRPr="00FE40D3" w:rsidRDefault="00CC3AC0" w:rsidP="7FF60ACC">
      <w:r w:rsidRPr="00FE40D3">
        <w:t>Today’s</w:t>
      </w:r>
      <w:r w:rsidRPr="008B7B12">
        <w:t xml:space="preserve"> </w:t>
      </w:r>
      <w:r w:rsidRPr="00FE40D3">
        <w:t>interview</w:t>
      </w:r>
      <w:r w:rsidRPr="008B7B12">
        <w:t xml:space="preserve"> </w:t>
      </w:r>
      <w:r w:rsidRPr="00FE40D3">
        <w:t>will</w:t>
      </w:r>
      <w:r w:rsidRPr="008B7B12">
        <w:t xml:space="preserve"> </w:t>
      </w:r>
      <w:r w:rsidRPr="00FE40D3">
        <w:t>last</w:t>
      </w:r>
      <w:r w:rsidRPr="008B7B12">
        <w:t xml:space="preserve"> </w:t>
      </w:r>
      <w:r w:rsidRPr="00FE40D3">
        <w:t>about</w:t>
      </w:r>
      <w:r w:rsidRPr="008B7B12">
        <w:t xml:space="preserve"> </w:t>
      </w:r>
      <w:r w:rsidRPr="00FE40D3">
        <w:t>30</w:t>
      </w:r>
      <w:r w:rsidRPr="008B7B12">
        <w:t xml:space="preserve"> </w:t>
      </w:r>
      <w:r w:rsidRPr="00FE40D3">
        <w:t xml:space="preserve">minutes. </w:t>
      </w:r>
      <w:r w:rsidR="00EE492F" w:rsidRPr="00FE40D3">
        <w:t>We</w:t>
      </w:r>
      <w:r w:rsidR="00EE492F" w:rsidRPr="008B7B12">
        <w:t xml:space="preserve"> </w:t>
      </w:r>
      <w:r w:rsidR="00EE492F" w:rsidRPr="00FE40D3">
        <w:t>very</w:t>
      </w:r>
      <w:r w:rsidR="00EE492F" w:rsidRPr="008B7B12">
        <w:t xml:space="preserve"> </w:t>
      </w:r>
      <w:r w:rsidR="00EE492F" w:rsidRPr="00FE40D3">
        <w:t>much</w:t>
      </w:r>
      <w:r w:rsidR="00EE492F" w:rsidRPr="008B7B12">
        <w:t xml:space="preserve"> </w:t>
      </w:r>
      <w:r w:rsidR="00EE492F" w:rsidRPr="00FE40D3">
        <w:t>appreciate</w:t>
      </w:r>
      <w:r w:rsidR="00EE492F" w:rsidRPr="008B7B12">
        <w:t xml:space="preserve"> </w:t>
      </w:r>
      <w:r w:rsidR="00EE492F" w:rsidRPr="00FE40D3">
        <w:t>you</w:t>
      </w:r>
      <w:r w:rsidR="00EE492F" w:rsidRPr="008B7B12">
        <w:t xml:space="preserve"> </w:t>
      </w:r>
      <w:r w:rsidR="00EE492F" w:rsidRPr="00FE40D3">
        <w:t>taking</w:t>
      </w:r>
      <w:r w:rsidR="00EE492F" w:rsidRPr="008B7B12">
        <w:t xml:space="preserve"> </w:t>
      </w:r>
      <w:r w:rsidR="00EE492F" w:rsidRPr="00FE40D3">
        <w:t>the</w:t>
      </w:r>
      <w:r w:rsidR="00EE492F" w:rsidRPr="008B7B12">
        <w:t xml:space="preserve"> </w:t>
      </w:r>
      <w:r w:rsidR="00EE492F" w:rsidRPr="00FE40D3">
        <w:t>time</w:t>
      </w:r>
      <w:r w:rsidR="00EE492F" w:rsidRPr="008B7B12">
        <w:t xml:space="preserve"> </w:t>
      </w:r>
      <w:r w:rsidR="00EE492F" w:rsidRPr="00FE40D3">
        <w:t xml:space="preserve">and effort to talk with us </w:t>
      </w:r>
      <w:r w:rsidR="00200B7D" w:rsidRPr="00FE40D3">
        <w:t>and</w:t>
      </w:r>
      <w:r w:rsidR="00EE492F" w:rsidRPr="00FE40D3">
        <w:t xml:space="preserve"> </w:t>
      </w:r>
      <w:r w:rsidR="00200B7D" w:rsidRPr="00FE40D3">
        <w:t>provide feedback on</w:t>
      </w:r>
      <w:r w:rsidR="00EE492F" w:rsidRPr="00FE40D3">
        <w:t xml:space="preserve"> </w:t>
      </w:r>
      <w:r w:rsidR="00EE492F" w:rsidRPr="009C2C86">
        <w:t>the</w:t>
      </w:r>
      <w:r w:rsidR="001933E1" w:rsidRPr="009C2C86">
        <w:t xml:space="preserve"> </w:t>
      </w:r>
      <w:r w:rsidR="00ED0024">
        <w:t xml:space="preserve">survey and </w:t>
      </w:r>
      <w:r w:rsidR="00147A9D">
        <w:t>chatbot</w:t>
      </w:r>
      <w:r w:rsidR="00EE492F" w:rsidRPr="009C2C86">
        <w:t xml:space="preserve">. </w:t>
      </w:r>
    </w:p>
    <w:p w14:paraId="2A57C7E3" w14:textId="77777777" w:rsidR="00EE492F" w:rsidRPr="00FE40D3" w:rsidRDefault="00EE492F" w:rsidP="008B7B12"/>
    <w:p w14:paraId="049C28A2" w14:textId="764E5244" w:rsidR="00EE492F" w:rsidRPr="008B7B12" w:rsidRDefault="00EE492F" w:rsidP="008B7B12">
      <w:pPr>
        <w:tabs>
          <w:tab w:val="left" w:pos="180"/>
          <w:tab w:val="left" w:pos="270"/>
        </w:tabs>
        <w:jc w:val="both"/>
        <w:rPr>
          <w:color w:val="000000" w:themeColor="text1"/>
        </w:rPr>
      </w:pPr>
      <w:r w:rsidRPr="00FE40D3">
        <w:t>I</w:t>
      </w:r>
      <w:r w:rsidRPr="008B7B12">
        <w:t xml:space="preserve"> </w:t>
      </w:r>
      <w:r w:rsidRPr="00FE40D3">
        <w:t>want</w:t>
      </w:r>
      <w:r w:rsidRPr="008B7B12">
        <w:t xml:space="preserve"> </w:t>
      </w:r>
      <w:r w:rsidRPr="00FE40D3">
        <w:t>you</w:t>
      </w:r>
      <w:r w:rsidRPr="008B7B12">
        <w:t xml:space="preserve"> </w:t>
      </w:r>
      <w:r w:rsidRPr="00FE40D3">
        <w:t>to</w:t>
      </w:r>
      <w:r w:rsidRPr="008B7B12">
        <w:t xml:space="preserve"> </w:t>
      </w:r>
      <w:r w:rsidRPr="00FE40D3">
        <w:t>know</w:t>
      </w:r>
      <w:r w:rsidRPr="008B7B12">
        <w:t xml:space="preserve"> </w:t>
      </w:r>
      <w:r w:rsidRPr="00FE40D3">
        <w:t>that</w:t>
      </w:r>
      <w:r w:rsidRPr="008B7B12">
        <w:t xml:space="preserve"> </w:t>
      </w:r>
      <w:r w:rsidR="009F7F62" w:rsidRPr="00FE40D3">
        <w:t>participating</w:t>
      </w:r>
      <w:r w:rsidR="009F7F62" w:rsidRPr="008B7B12">
        <w:t xml:space="preserve"> </w:t>
      </w:r>
      <w:r w:rsidR="009F7F62" w:rsidRPr="00FE40D3">
        <w:t>in this</w:t>
      </w:r>
      <w:r w:rsidR="009F7F62" w:rsidRPr="008B7B12">
        <w:t xml:space="preserve"> </w:t>
      </w:r>
      <w:r w:rsidR="0031627C">
        <w:t>conversation</w:t>
      </w:r>
      <w:r w:rsidR="009F7F62" w:rsidRPr="008B7B12">
        <w:t xml:space="preserve"> </w:t>
      </w:r>
      <w:r w:rsidR="009F7F62" w:rsidRPr="00FE40D3">
        <w:t>is</w:t>
      </w:r>
      <w:r w:rsidR="009F7F62" w:rsidRPr="008B7B12">
        <w:t xml:space="preserve"> </w:t>
      </w:r>
      <w:r w:rsidR="009F7F62" w:rsidRPr="00FE40D3">
        <w:t>voluntary</w:t>
      </w:r>
      <w:r w:rsidRPr="008B7B12">
        <w:t xml:space="preserve"> </w:t>
      </w:r>
      <w:r w:rsidRPr="00FE40D3">
        <w:t>and</w:t>
      </w:r>
      <w:r w:rsidRPr="008B7B12">
        <w:t xml:space="preserve"> </w:t>
      </w:r>
      <w:r w:rsidR="00200B7D" w:rsidRPr="00FE40D3">
        <w:t>you</w:t>
      </w:r>
      <w:r w:rsidRPr="008B7B12">
        <w:t xml:space="preserve"> </w:t>
      </w:r>
      <w:r w:rsidRPr="00FE40D3">
        <w:t>are</w:t>
      </w:r>
      <w:r w:rsidRPr="008B7B12">
        <w:t xml:space="preserve"> </w:t>
      </w:r>
      <w:r w:rsidRPr="00FE40D3">
        <w:t>free</w:t>
      </w:r>
      <w:r w:rsidRPr="008B7B12">
        <w:t xml:space="preserve"> </w:t>
      </w:r>
      <w:r w:rsidRPr="00FE40D3">
        <w:t>to</w:t>
      </w:r>
      <w:r w:rsidRPr="008B7B12">
        <w:t xml:space="preserve"> </w:t>
      </w:r>
      <w:r w:rsidR="0027405D" w:rsidRPr="00FE40D3">
        <w:t>stop</w:t>
      </w:r>
      <w:r w:rsidR="0027405D" w:rsidRPr="008B7B12">
        <w:t xml:space="preserve"> </w:t>
      </w:r>
      <w:r w:rsidR="00200B7D" w:rsidRPr="00FE40D3">
        <w:t xml:space="preserve">the </w:t>
      </w:r>
      <w:r w:rsidR="0031627C">
        <w:t>interview</w:t>
      </w:r>
      <w:r w:rsidRPr="008B7B12">
        <w:t xml:space="preserve"> </w:t>
      </w:r>
      <w:r w:rsidRPr="00FE40D3">
        <w:t>at</w:t>
      </w:r>
      <w:r w:rsidRPr="008B7B12">
        <w:t xml:space="preserve"> </w:t>
      </w:r>
      <w:r w:rsidRPr="00FE40D3">
        <w:t>any time.</w:t>
      </w:r>
      <w:r w:rsidRPr="008B7B12">
        <w:t xml:space="preserve"> </w:t>
      </w:r>
      <w:r w:rsidR="00200B7D" w:rsidRPr="00FE40D3">
        <w:t>W</w:t>
      </w:r>
      <w:r w:rsidRPr="00FE40D3">
        <w:t>e take</w:t>
      </w:r>
      <w:r w:rsidRPr="008B7B12">
        <w:t xml:space="preserve"> </w:t>
      </w:r>
      <w:r w:rsidRPr="00FE40D3">
        <w:t>your</w:t>
      </w:r>
      <w:r w:rsidRPr="008B7B12">
        <w:t xml:space="preserve"> </w:t>
      </w:r>
      <w:r w:rsidRPr="00FE40D3">
        <w:t>privacy</w:t>
      </w:r>
      <w:r w:rsidRPr="008B7B12">
        <w:t xml:space="preserve"> </w:t>
      </w:r>
      <w:r w:rsidRPr="00FE40D3">
        <w:t>very</w:t>
      </w:r>
      <w:r w:rsidRPr="008B7B12">
        <w:t xml:space="preserve"> </w:t>
      </w:r>
      <w:r w:rsidRPr="00FE40D3">
        <w:t>seriously.</w:t>
      </w:r>
      <w:r w:rsidRPr="008B7B12">
        <w:t xml:space="preserve"> </w:t>
      </w:r>
      <w:r w:rsidRPr="00FE40D3">
        <w:t>With</w:t>
      </w:r>
      <w:r w:rsidRPr="008B7B12">
        <w:t xml:space="preserve"> </w:t>
      </w:r>
      <w:r w:rsidRPr="00FE40D3">
        <w:t>your</w:t>
      </w:r>
      <w:r w:rsidRPr="008B7B12">
        <w:t xml:space="preserve"> </w:t>
      </w:r>
      <w:r w:rsidRPr="00FE40D3">
        <w:t>permission,</w:t>
      </w:r>
      <w:r w:rsidRPr="008B7B12">
        <w:t xml:space="preserve"> </w:t>
      </w:r>
      <w:r w:rsidRPr="00FE40D3">
        <w:t>we</w:t>
      </w:r>
      <w:r w:rsidRPr="008B7B12">
        <w:t xml:space="preserve"> </w:t>
      </w:r>
      <w:r w:rsidRPr="00FE40D3">
        <w:t>will</w:t>
      </w:r>
      <w:r w:rsidRPr="008B7B12">
        <w:t xml:space="preserve"> </w:t>
      </w:r>
      <w:r w:rsidRPr="00FE40D3">
        <w:t>record the</w:t>
      </w:r>
      <w:r w:rsidRPr="008B7B12">
        <w:t xml:space="preserve"> </w:t>
      </w:r>
      <w:r w:rsidRPr="00FE40D3">
        <w:t xml:space="preserve">interview </w:t>
      </w:r>
      <w:r w:rsidR="000C47B3" w:rsidRPr="00FE40D3">
        <w:t>and</w:t>
      </w:r>
      <w:r w:rsidR="000C47B3" w:rsidRPr="008B7B12">
        <w:t xml:space="preserve"> </w:t>
      </w:r>
      <w:r w:rsidR="000C47B3" w:rsidRPr="00FE40D3">
        <w:t>we</w:t>
      </w:r>
      <w:r w:rsidR="000C47B3" w:rsidRPr="008B7B12">
        <w:t xml:space="preserve"> </w:t>
      </w:r>
      <w:r w:rsidR="000C47B3" w:rsidRPr="00FE40D3">
        <w:t>will make</w:t>
      </w:r>
      <w:r w:rsidR="000C47B3" w:rsidRPr="008B7B12">
        <w:t xml:space="preserve"> </w:t>
      </w:r>
      <w:r w:rsidR="000C47B3" w:rsidRPr="00FE40D3">
        <w:t>sure</w:t>
      </w:r>
      <w:r w:rsidRPr="00FE40D3">
        <w:t xml:space="preserve"> </w:t>
      </w:r>
      <w:r w:rsidR="000C47B3" w:rsidRPr="00FE40D3">
        <w:t>that</w:t>
      </w:r>
      <w:r w:rsidR="000C47B3" w:rsidRPr="008B7B12">
        <w:t xml:space="preserve"> </w:t>
      </w:r>
      <w:r w:rsidR="000C47B3" w:rsidRPr="00FE40D3">
        <w:t>your</w:t>
      </w:r>
      <w:r w:rsidR="000C47B3" w:rsidRPr="008B7B12">
        <w:t xml:space="preserve"> </w:t>
      </w:r>
      <w:r w:rsidR="000C47B3" w:rsidRPr="00FE40D3">
        <w:t>responses</w:t>
      </w:r>
      <w:r w:rsidR="000C47B3" w:rsidRPr="008B7B12">
        <w:t xml:space="preserve"> </w:t>
      </w:r>
      <w:r w:rsidR="000C47B3" w:rsidRPr="00FE40D3">
        <w:t>will</w:t>
      </w:r>
      <w:r w:rsidR="000C47B3" w:rsidRPr="008B7B12">
        <w:t xml:space="preserve"> </w:t>
      </w:r>
      <w:r w:rsidR="00147A9D">
        <w:t>not</w:t>
      </w:r>
      <w:r w:rsidR="00147A9D" w:rsidRPr="008B7B12">
        <w:t xml:space="preserve"> </w:t>
      </w:r>
      <w:r w:rsidR="00147A9D">
        <w:t>be</w:t>
      </w:r>
      <w:r w:rsidR="00147A9D" w:rsidRPr="008B7B12">
        <w:t xml:space="preserve"> </w:t>
      </w:r>
      <w:r w:rsidR="00147A9D">
        <w:t>associated with</w:t>
      </w:r>
      <w:r w:rsidR="00147A9D" w:rsidRPr="008B7B12">
        <w:t xml:space="preserve"> </w:t>
      </w:r>
      <w:r w:rsidR="00147A9D">
        <w:t>your</w:t>
      </w:r>
      <w:r w:rsidR="00147A9D" w:rsidRPr="008B7B12">
        <w:t xml:space="preserve"> </w:t>
      </w:r>
      <w:r w:rsidR="00147A9D">
        <w:t xml:space="preserve">name </w:t>
      </w:r>
      <w:r w:rsidR="004620CB" w:rsidRPr="00FE40D3">
        <w:t>in any report</w:t>
      </w:r>
      <w:r w:rsidRPr="00393C3C">
        <w:t xml:space="preserve">. </w:t>
      </w:r>
      <w:r w:rsidRPr="008B7B12">
        <w:rPr>
          <w:color w:val="000000" w:themeColor="text1"/>
        </w:rPr>
        <w:t>Do you have any questions?</w:t>
      </w:r>
    </w:p>
    <w:p w14:paraId="75CF882B" w14:textId="77777777" w:rsidR="00EE492F" w:rsidRPr="008B7B12" w:rsidRDefault="00EE492F" w:rsidP="008B7B12">
      <w:pPr>
        <w:tabs>
          <w:tab w:val="left" w:pos="180"/>
          <w:tab w:val="left" w:pos="270"/>
        </w:tabs>
        <w:jc w:val="both"/>
        <w:rPr>
          <w:color w:val="000000" w:themeColor="text1"/>
        </w:rPr>
      </w:pPr>
    </w:p>
    <w:p w14:paraId="35A7D81A" w14:textId="7FFB11FC" w:rsidR="00EE492F" w:rsidRPr="008B7B12" w:rsidRDefault="00EE492F" w:rsidP="008B7B12">
      <w:pPr>
        <w:tabs>
          <w:tab w:val="left" w:pos="180"/>
          <w:tab w:val="left" w:pos="270"/>
        </w:tabs>
        <w:jc w:val="both"/>
        <w:rPr>
          <w:color w:val="000000" w:themeColor="text1"/>
        </w:rPr>
      </w:pPr>
      <w:r w:rsidRPr="008B7B12">
        <w:rPr>
          <w:color w:val="000000" w:themeColor="text1"/>
        </w:rPr>
        <w:t>[Confirm approval; begin recording.]</w:t>
      </w:r>
    </w:p>
    <w:p w14:paraId="7E44176E" w14:textId="77777777" w:rsidR="00A7254D" w:rsidRPr="008B7B12" w:rsidRDefault="00A7254D" w:rsidP="008B7B12">
      <w:pPr>
        <w:tabs>
          <w:tab w:val="left" w:pos="180"/>
          <w:tab w:val="left" w:pos="270"/>
        </w:tabs>
        <w:jc w:val="both"/>
      </w:pPr>
    </w:p>
    <w:p w14:paraId="031A284D" w14:textId="7492DE95" w:rsidR="00EE492F" w:rsidRPr="00FE40D3" w:rsidRDefault="00EE492F" w:rsidP="00EE492F">
      <w:r w:rsidRPr="00393C3C">
        <w:rPr>
          <w:b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1322B7B" wp14:editId="0CBAE1AF">
                <wp:simplePos x="0" y="0"/>
                <wp:positionH relativeFrom="column">
                  <wp:posOffset>-36830</wp:posOffset>
                </wp:positionH>
                <wp:positionV relativeFrom="paragraph">
                  <wp:posOffset>167619</wp:posOffset>
                </wp:positionV>
                <wp:extent cx="5936225" cy="302341"/>
                <wp:effectExtent l="0" t="0" r="762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225" cy="30234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B17C02" w14:textId="1FCF4437" w:rsidR="00EE492F" w:rsidRPr="00B15C78" w:rsidRDefault="00EE492F" w:rsidP="00EE492F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51322B7B" id="Rectangle 3" o:spid="_x0000_s1027" style="position:absolute;margin-left:-2.9pt;margin-top:13.2pt;width:467.4pt;height:23.8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voXlQIAALwFAAAOAAAAZHJzL2Uyb0RvYy54bWysVE1v2zAMvQ/YfxB0X+24SdcGdYqgRYcB&#13;&#10;XRusHXpWZCk2IIuapMTOfv0o+SNp123AsBwUSiQfyWeSl1dtrchOWFeBzunkJKVEaA5FpTc5/fZ0&#13;&#10;++GcEueZLpgCLXK6F45eLd6/u2zMXGRQgiqEJQii3bwxOS29N/MkcbwUNXMnYIRGpQRbM49Xu0kK&#13;&#10;yxpEr1WSpelZ0oAtjAUunMPXm05JFxFfSsH9g5ROeKJyirn5eNp4rsOZLC7ZfGOZKSvep8H+IYua&#13;&#10;VRqDjlA3zDOytdUvUHXFLTiQ/oRDnYCUFRexBqxmkr6q5rFkRsRakBxnRprc/4Pl97tHs7JIQ2Pc&#13;&#10;3KEYqmilrcM/5kfaSNZ+JEu0nnB8nF2cnmXZjBKOutM0O51OApvJwdtY5z8JqEkQcmrxY0SO2O7O&#13;&#10;+c50MAnBHKiquK2UipfQAOJaWbJj+OnWmyy6qm39BYru7SLFXx8y9kswjwm8QFL6b+C+HTI/csQ6&#13;&#10;gmdyoCVKfq9EwFP6q5CkKpCILrMxgy45xrnQfhKTdiUrRPc8+23OETAgS2RgxO4BXpIxYHcU9vbB&#13;&#10;VcSGH53TLvqfnEePGBm0H53rSoN9C0BhVX3kzn4gqaMmsOTbdYvc4D4IluFlDcV+ZYmFbgCd4bcV&#13;&#10;NsUdc37FLE4cziZuEf+Ah1TQ5BR6iZIS7I+33oM9DgJqKWlwgnPqvm+ZFZSozxpH5GIynYaRj5fp&#13;&#10;7GOGF3usWR9r9La+Buy0Ce4rw6MY7L0aRGmhfsZlswxRUcU0x9g55d4Ol2vfbRZcV1wsl9EMx9ww&#13;&#10;f6cfDQ/ggefQ9E/tM7OmnwyPM3UPw7Sz+asB6WyDp4bl1oOs4vQceO2/AK6I2P79Ogs76PgerQ5L&#13;&#10;d/ETAAD//wMAUEsDBBQABgAIAAAAIQARRNwa4wAAAA0BAAAPAAAAZHJzL2Rvd25yZXYueG1sTI/B&#13;&#10;TsMwDIbvSLxDZCRuW0o1ytbVnRCIE5rQOiSuWRPassQpTboVnh5zgosl65d/f1+xmZwVJzOEzhPC&#13;&#10;zTwBYaj2uqMG4XX/NFuCCFGRVtaTQfgyATbl5UWhcu3PtDOnKjaCSyjkCqGNsc+lDHVrnApz3xvi&#13;&#10;7N0PTkVeh0bqQZ253FmZJkkmneqIP7SqNw+tqY/V6BC28uPzZdofaSuX9bN9q7rvbKwQr6+mxzWP&#13;&#10;+zWIaKb4dwG/DswPJYMd/Eg6CIswu2X8iJBmCxCcr9IVCx4Q7hYJyLKQ/y3KHwAAAP//AwBQSwEC&#13;&#10;LQAUAAYACAAAACEAtoM4kv4AAADhAQAAEwAAAAAAAAAAAAAAAAAAAAAAW0NvbnRlbnRfVHlwZXNd&#13;&#10;LnhtbFBLAQItABQABgAIAAAAIQA4/SH/1gAAAJQBAAALAAAAAAAAAAAAAAAAAC8BAABfcmVscy8u&#13;&#10;cmVsc1BLAQItABQABgAIAAAAIQDWVvoXlQIAALwFAAAOAAAAAAAAAAAAAAAAAC4CAABkcnMvZTJv&#13;&#10;RG9jLnhtbFBLAQItABQABgAIAAAAIQARRNwa4wAAAA0BAAAPAAAAAAAAAAAAAAAAAO8EAABkcnMv&#13;&#10;ZG93bnJldi54bWxQSwUGAAAAAAQABADzAAAA/wUAAAAA&#13;&#10;" fillcolor="#cfcdcd [2894]" strokecolor="black [3213]" strokeweight="1pt">
                <v:textbox>
                  <w:txbxContent>
                    <w:p w14:paraId="19B17C02" w14:textId="1FCF4437" w:rsidR="00EE492F" w:rsidRPr="00B15C78" w:rsidRDefault="00EE492F" w:rsidP="00EE492F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Questions</w:t>
                      </w:r>
                    </w:p>
                  </w:txbxContent>
                </v:textbox>
              </v:rect>
            </w:pict>
          </mc:Fallback>
        </mc:AlternateContent>
      </w:r>
    </w:p>
    <w:p w14:paraId="534A8985" w14:textId="77777777" w:rsidR="00A7254D" w:rsidRPr="00FE40D3" w:rsidRDefault="00A7254D" w:rsidP="00A7254D">
      <w:pPr>
        <w:jc w:val="center"/>
        <w:rPr>
          <w:b/>
          <w:color w:val="000000"/>
        </w:rPr>
      </w:pPr>
      <w:r w:rsidRPr="00FE40D3">
        <w:rPr>
          <w:b/>
          <w:color w:val="000000"/>
        </w:rPr>
        <w:t>In-</w:t>
      </w:r>
      <w:r w:rsidRPr="00FE40D3">
        <w:rPr>
          <w:b/>
          <w:bCs/>
          <w:color w:val="000000"/>
        </w:rPr>
        <w:t>Depth</w:t>
      </w:r>
      <w:r w:rsidRPr="00FE40D3">
        <w:rPr>
          <w:b/>
          <w:color w:val="000000"/>
        </w:rPr>
        <w:t xml:space="preserve"> Interview with Patients</w:t>
      </w:r>
    </w:p>
    <w:p w14:paraId="6D8A8DAD" w14:textId="57B2D004" w:rsidR="00A7254D" w:rsidRPr="008B7B12" w:rsidRDefault="00A7254D" w:rsidP="008B7B12">
      <w:pPr>
        <w:rPr>
          <w:color w:val="000000"/>
          <w:u w:val="single"/>
        </w:rPr>
      </w:pPr>
    </w:p>
    <w:p w14:paraId="4A6DC67A" w14:textId="77777777" w:rsidR="00EE492F" w:rsidRPr="008B7B12" w:rsidRDefault="00EE492F" w:rsidP="008B7B12">
      <w:pPr>
        <w:rPr>
          <w:color w:val="000000"/>
        </w:rPr>
      </w:pPr>
    </w:p>
    <w:p w14:paraId="6CDC6BFD" w14:textId="220C632B" w:rsidR="00256848" w:rsidRPr="008B7B12" w:rsidRDefault="0031627C" w:rsidP="008B7B12">
      <w:pPr>
        <w:pStyle w:val="ListParagraph"/>
        <w:numPr>
          <w:ilvl w:val="0"/>
          <w:numId w:val="1"/>
        </w:numPr>
      </w:pPr>
      <w:bookmarkStart w:id="0" w:name="_Hlk96081138"/>
      <w:r w:rsidRPr="00CB20B8">
        <w:t>As</w:t>
      </w:r>
      <w:r w:rsidRPr="008B7B12">
        <w:t xml:space="preserve"> part of the study, you have been asked </w:t>
      </w:r>
      <w:r w:rsidR="00ED0024" w:rsidRPr="008B7B12">
        <w:t xml:space="preserve">questions about the emotional and stressful aspects of </w:t>
      </w:r>
      <w:r w:rsidR="00ED0024" w:rsidRPr="00CB20B8">
        <w:t xml:space="preserve">living with diabetes. </w:t>
      </w:r>
      <w:r w:rsidR="008368B4" w:rsidRPr="008B7B12">
        <w:t xml:space="preserve">Could you please </w:t>
      </w:r>
      <w:r w:rsidR="00ED0024" w:rsidRPr="008B7B12">
        <w:t>tell us about what</w:t>
      </w:r>
      <w:r w:rsidR="008368B4" w:rsidRPr="008B7B12">
        <w:t xml:space="preserve"> your experience</w:t>
      </w:r>
      <w:r w:rsidR="00ED0024" w:rsidRPr="008B7B12">
        <w:t xml:space="preserve"> was like answering </w:t>
      </w:r>
      <w:r w:rsidR="00ED0024" w:rsidRPr="00CB20B8">
        <w:t>those questions?</w:t>
      </w:r>
    </w:p>
    <w:p w14:paraId="1E7EF6E5" w14:textId="77777777" w:rsidR="00ED0024" w:rsidRDefault="00ED0024" w:rsidP="00ED0024"/>
    <w:p w14:paraId="6EFE09D9" w14:textId="4512BF4A" w:rsidR="00ED0024" w:rsidRDefault="00ED0024" w:rsidP="00ED0024">
      <w:r w:rsidRPr="008B7B12">
        <w:t>Probes:</w:t>
      </w:r>
    </w:p>
    <w:p w14:paraId="25AECA2C" w14:textId="77777777" w:rsidR="00ED0024" w:rsidRPr="00281A5F" w:rsidRDefault="00ED0024" w:rsidP="008B7B12"/>
    <w:p w14:paraId="429EF377" w14:textId="52C379F7" w:rsidR="00ED0024" w:rsidRPr="008B7B12" w:rsidRDefault="00ED0024" w:rsidP="008B7B12">
      <w:pPr>
        <w:pStyle w:val="ListParagraph"/>
        <w:numPr>
          <w:ilvl w:val="1"/>
          <w:numId w:val="1"/>
        </w:numPr>
      </w:pPr>
      <w:r w:rsidRPr="00CB20B8">
        <w:t>Did</w:t>
      </w:r>
      <w:r w:rsidRPr="008B7B12">
        <w:t xml:space="preserve"> the questions </w:t>
      </w:r>
      <w:r w:rsidRPr="008B7B12">
        <w:rPr>
          <w:i/>
        </w:rPr>
        <w:t>make sense</w:t>
      </w:r>
      <w:r w:rsidRPr="008B7B12">
        <w:t xml:space="preserve"> to you? Why or why not?</w:t>
      </w:r>
    </w:p>
    <w:p w14:paraId="0F003B18" w14:textId="0A454F53" w:rsidR="00750AA8" w:rsidRPr="008B7B12" w:rsidRDefault="00ED0024" w:rsidP="008B7B12">
      <w:pPr>
        <w:pStyle w:val="ListParagraph"/>
        <w:numPr>
          <w:ilvl w:val="1"/>
          <w:numId w:val="1"/>
        </w:numPr>
      </w:pPr>
      <w:r w:rsidRPr="00CB20B8">
        <w:t>Did</w:t>
      </w:r>
      <w:r w:rsidRPr="008B7B12">
        <w:t xml:space="preserve"> the questions </w:t>
      </w:r>
      <w:r w:rsidRPr="008B7B12">
        <w:rPr>
          <w:i/>
        </w:rPr>
        <w:t>seem like they applied</w:t>
      </w:r>
      <w:r w:rsidRPr="008B7B12">
        <w:t xml:space="preserve"> to you</w:t>
      </w:r>
      <w:r w:rsidR="00270C95" w:rsidRPr="008B7B12">
        <w:t>? Why or why not?</w:t>
      </w:r>
      <w:r w:rsidR="00270C95" w:rsidRPr="00281A5F">
        <w:rPr>
          <w:lang w:eastAsia="zh-CN"/>
        </w:rPr>
        <w:t xml:space="preserve"> </w:t>
      </w:r>
    </w:p>
    <w:p w14:paraId="639FCD0E" w14:textId="2702498E" w:rsidR="008368B4" w:rsidRPr="008B7B12" w:rsidRDefault="00ED0024" w:rsidP="008B7B12">
      <w:pPr>
        <w:pStyle w:val="ListParagraph"/>
        <w:numPr>
          <w:ilvl w:val="1"/>
          <w:numId w:val="1"/>
        </w:numPr>
      </w:pPr>
      <w:r w:rsidRPr="00CB20B8">
        <w:t>Was</w:t>
      </w:r>
      <w:r w:rsidRPr="008B7B12">
        <w:t xml:space="preserve"> it easy or hard for you to answer questions like this? Can you tell me a little bit about </w:t>
      </w:r>
      <w:r w:rsidRPr="00CB20B8">
        <w:t>why?</w:t>
      </w:r>
    </w:p>
    <w:bookmarkEnd w:id="0"/>
    <w:p w14:paraId="67578888" w14:textId="77777777" w:rsidR="00EF5500" w:rsidRPr="00281A5F" w:rsidRDefault="00EF5500" w:rsidP="00EF5500">
      <w:pPr>
        <w:pStyle w:val="ListParagraph"/>
        <w:ind w:left="792"/>
        <w:rPr>
          <w:lang w:eastAsia="zh-CN"/>
        </w:rPr>
      </w:pPr>
    </w:p>
    <w:p w14:paraId="4980ED80" w14:textId="0179234F" w:rsidR="00ED0024" w:rsidRDefault="00ED0024" w:rsidP="00ED0024">
      <w:pPr>
        <w:pStyle w:val="ListParagraph"/>
        <w:numPr>
          <w:ilvl w:val="0"/>
          <w:numId w:val="1"/>
        </w:numPr>
      </w:pPr>
      <w:r w:rsidRPr="00CB20B8">
        <w:t>Do</w:t>
      </w:r>
      <w:r w:rsidRPr="008B7B12">
        <w:t xml:space="preserve"> you feel like answering these questions about diabetes distress made a difference in your </w:t>
      </w:r>
      <w:r w:rsidRPr="00CB20B8">
        <w:t>care? Why or why not?</w:t>
      </w:r>
      <w:r>
        <w:t xml:space="preserve"> </w:t>
      </w:r>
    </w:p>
    <w:p w14:paraId="122D8860" w14:textId="77777777" w:rsidR="00256848" w:rsidRDefault="00256848" w:rsidP="00256848">
      <w:pPr>
        <w:pStyle w:val="ListParagraph"/>
        <w:ind w:left="360"/>
        <w:rPr>
          <w:lang w:eastAsia="zh-CN"/>
        </w:rPr>
      </w:pPr>
    </w:p>
    <w:p w14:paraId="5C230E97" w14:textId="3633122F" w:rsidR="0031627C" w:rsidRPr="008B7B12" w:rsidRDefault="0031627C" w:rsidP="008B7B12">
      <w:pPr>
        <w:pStyle w:val="ListParagraph"/>
        <w:numPr>
          <w:ilvl w:val="0"/>
          <w:numId w:val="1"/>
        </w:numPr>
      </w:pPr>
      <w:r w:rsidRPr="00CB20B8">
        <w:t>As part of the study, you have been asked to send and receive text messages from a</w:t>
      </w:r>
      <w:r w:rsidR="0059736B" w:rsidRPr="008B7B12">
        <w:t xml:space="preserve">n </w:t>
      </w:r>
      <w:r w:rsidR="0059736B" w:rsidRPr="00CB20B8">
        <w:t>artificially</w:t>
      </w:r>
      <w:r w:rsidR="0059736B" w:rsidRPr="008B7B12">
        <w:t xml:space="preserve"> intelligent health care chatbot</w:t>
      </w:r>
      <w:r w:rsidRPr="008B7B12">
        <w:t xml:space="preserve">. Could you please </w:t>
      </w:r>
      <w:r w:rsidR="0059736B" w:rsidRPr="008B7B12">
        <w:t>tell us about</w:t>
      </w:r>
      <w:r w:rsidRPr="008B7B12">
        <w:t xml:space="preserve"> your experience </w:t>
      </w:r>
      <w:r w:rsidRPr="00CB20B8">
        <w:t xml:space="preserve">with </w:t>
      </w:r>
      <w:r w:rsidR="0059736B" w:rsidRPr="008B7B12">
        <w:t>the chatbot</w:t>
      </w:r>
      <w:r w:rsidRPr="008B7B12">
        <w:t xml:space="preserve"> in the past </w:t>
      </w:r>
      <w:r w:rsidR="0059736B" w:rsidRPr="008B7B12">
        <w:t>3 months?</w:t>
      </w:r>
    </w:p>
    <w:p w14:paraId="06D42EF5" w14:textId="577C97F9" w:rsidR="0059736B" w:rsidRPr="008B7B12" w:rsidRDefault="0059736B" w:rsidP="008B7B12">
      <w:pPr>
        <w:pStyle w:val="ListParagraph"/>
        <w:numPr>
          <w:ilvl w:val="1"/>
          <w:numId w:val="1"/>
        </w:numPr>
      </w:pPr>
      <w:r w:rsidRPr="00CB20B8">
        <w:t>What</w:t>
      </w:r>
      <w:r w:rsidRPr="008B7B12">
        <w:t xml:space="preserve"> kind of information did you receive from the chatbot?</w:t>
      </w:r>
    </w:p>
    <w:p w14:paraId="47F39D22" w14:textId="3CD50898" w:rsidR="0031627C" w:rsidRPr="008B7B12" w:rsidRDefault="0031627C" w:rsidP="008B7B12">
      <w:pPr>
        <w:pStyle w:val="ListParagraph"/>
        <w:numPr>
          <w:ilvl w:val="1"/>
          <w:numId w:val="1"/>
        </w:numPr>
      </w:pPr>
      <w:r w:rsidRPr="00CB20B8">
        <w:t>Was</w:t>
      </w:r>
      <w:r w:rsidRPr="008B7B12">
        <w:t xml:space="preserve"> </w:t>
      </w:r>
      <w:r w:rsidR="0059736B" w:rsidRPr="008B7B12">
        <w:t>the chatbot</w:t>
      </w:r>
      <w:r w:rsidRPr="008B7B12">
        <w:t xml:space="preserve"> easy to use? Why or why not?</w:t>
      </w:r>
      <w:r w:rsidRPr="00281A5F">
        <w:rPr>
          <w:lang w:eastAsia="zh-CN"/>
        </w:rPr>
        <w:t xml:space="preserve"> </w:t>
      </w:r>
    </w:p>
    <w:p w14:paraId="67DFF8DE" w14:textId="40DBEB22" w:rsidR="0031627C" w:rsidRPr="008B7B12" w:rsidRDefault="0031627C" w:rsidP="008B7B12">
      <w:pPr>
        <w:pStyle w:val="ListParagraph"/>
        <w:numPr>
          <w:ilvl w:val="1"/>
          <w:numId w:val="1"/>
        </w:numPr>
      </w:pPr>
      <w:r w:rsidRPr="00CB20B8">
        <w:t>What</w:t>
      </w:r>
      <w:r w:rsidRPr="008B7B12">
        <w:t xml:space="preserve"> did you like about sending or receiving messages from </w:t>
      </w:r>
      <w:r w:rsidR="0059736B" w:rsidRPr="008B7B12">
        <w:t>the chatbot</w:t>
      </w:r>
      <w:r w:rsidRPr="008B7B12">
        <w:t>?</w:t>
      </w:r>
    </w:p>
    <w:p w14:paraId="2B600BF0" w14:textId="77777777" w:rsidR="0059736B" w:rsidRPr="008B7B12" w:rsidRDefault="0031627C" w:rsidP="008B7B12">
      <w:pPr>
        <w:pStyle w:val="ListParagraph"/>
        <w:numPr>
          <w:ilvl w:val="1"/>
          <w:numId w:val="1"/>
        </w:numPr>
      </w:pPr>
      <w:r w:rsidRPr="00CB20B8">
        <w:t>What</w:t>
      </w:r>
      <w:r w:rsidRPr="008B7B12">
        <w:t xml:space="preserve"> did you dislike about sending or receiving messages from </w:t>
      </w:r>
      <w:r w:rsidR="0059736B" w:rsidRPr="008B7B12">
        <w:t>the chatbot</w:t>
      </w:r>
      <w:r w:rsidRPr="008B7B12">
        <w:t>?</w:t>
      </w:r>
      <w:r w:rsidRPr="00281A5F">
        <w:t xml:space="preserve"> </w:t>
      </w:r>
    </w:p>
    <w:p w14:paraId="708C490F" w14:textId="77777777" w:rsidR="0059736B" w:rsidRPr="008B7B12" w:rsidRDefault="0031627C" w:rsidP="008B7B12">
      <w:pPr>
        <w:pStyle w:val="ListParagraph"/>
        <w:numPr>
          <w:ilvl w:val="1"/>
          <w:numId w:val="1"/>
        </w:numPr>
      </w:pPr>
      <w:r w:rsidRPr="00CB20B8">
        <w:lastRenderedPageBreak/>
        <w:t>Did</w:t>
      </w:r>
      <w:r w:rsidRPr="008B7B12">
        <w:t xml:space="preserve"> you have any difficulties with </w:t>
      </w:r>
      <w:r w:rsidR="0059736B" w:rsidRPr="008B7B12">
        <w:t>the chatbot</w:t>
      </w:r>
      <w:r w:rsidRPr="008B7B12">
        <w:t>? What things need to be improved?</w:t>
      </w:r>
    </w:p>
    <w:p w14:paraId="2A532D7F" w14:textId="6D98E85D" w:rsidR="0059736B" w:rsidRPr="00CB20B8" w:rsidRDefault="0059736B" w:rsidP="008B7B12">
      <w:pPr>
        <w:pStyle w:val="ListParagraph"/>
        <w:numPr>
          <w:ilvl w:val="1"/>
          <w:numId w:val="1"/>
        </w:numPr>
      </w:pPr>
      <w:r w:rsidRPr="00CB20B8">
        <w:t>Would</w:t>
      </w:r>
      <w:r w:rsidRPr="008B7B12">
        <w:t xml:space="preserve"> you recommend a friend with diabetes use a chatbot like this? Why or why not?</w:t>
      </w:r>
    </w:p>
    <w:p w14:paraId="67A8DB02" w14:textId="77777777" w:rsidR="0059736B" w:rsidRDefault="0059736B" w:rsidP="0059736B">
      <w:pPr>
        <w:pStyle w:val="ListParagraph"/>
        <w:ind w:left="792"/>
      </w:pPr>
    </w:p>
    <w:p w14:paraId="749E6858" w14:textId="6D83735C" w:rsidR="002A489B" w:rsidRDefault="0031627C" w:rsidP="002A489B">
      <w:pPr>
        <w:ind w:left="360"/>
        <w:rPr>
          <w:color w:val="000000"/>
        </w:rPr>
      </w:pPr>
      <w:r w:rsidRPr="008B7B12">
        <w:rPr>
          <w:color w:val="000000"/>
        </w:rPr>
        <w:t>[Prompt for examples and details throughout.]</w:t>
      </w:r>
    </w:p>
    <w:p w14:paraId="66ED72F3" w14:textId="77777777" w:rsidR="002A489B" w:rsidRDefault="002A489B" w:rsidP="002A489B">
      <w:pPr>
        <w:ind w:left="360"/>
        <w:rPr>
          <w:color w:val="000000"/>
        </w:rPr>
      </w:pPr>
    </w:p>
    <w:p w14:paraId="2E124CC3" w14:textId="05138501" w:rsidR="002A489B" w:rsidRDefault="002A489B" w:rsidP="002A489B"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Did you </w:t>
      </w:r>
      <w:r w:rsidRPr="00C72F77">
        <w:rPr>
          <w:color w:val="000000"/>
          <w:u w:val="single"/>
        </w:rPr>
        <w:t>start</w:t>
      </w:r>
      <w:r>
        <w:rPr>
          <w:color w:val="000000"/>
        </w:rPr>
        <w:t xml:space="preserve"> using a Continuous Glucose Monitor (CGM) </w:t>
      </w:r>
      <w:r w:rsidR="00C72F77">
        <w:rPr>
          <w:color w:val="000000"/>
        </w:rPr>
        <w:t xml:space="preserve">at any time during your </w:t>
      </w:r>
      <w:r>
        <w:rPr>
          <w:color w:val="000000"/>
        </w:rPr>
        <w:t xml:space="preserve">participation in this study? If </w:t>
      </w:r>
      <w:r w:rsidR="00C72F77">
        <w:rPr>
          <w:color w:val="000000"/>
        </w:rPr>
        <w:t>yes,</w:t>
      </w:r>
      <w:r>
        <w:rPr>
          <w:color w:val="000000"/>
        </w:rPr>
        <w:t xml:space="preserve"> which </w:t>
      </w:r>
      <w:r w:rsidR="00C72F77">
        <w:rPr>
          <w:color w:val="000000"/>
        </w:rPr>
        <w:t>CGM</w:t>
      </w:r>
      <w:r>
        <w:rPr>
          <w:color w:val="000000"/>
        </w:rPr>
        <w:t xml:space="preserve"> </w:t>
      </w:r>
      <w:r w:rsidR="00C72F77">
        <w:rPr>
          <w:color w:val="000000"/>
        </w:rPr>
        <w:t xml:space="preserve">did you start using </w:t>
      </w:r>
      <w:r>
        <w:rPr>
          <w:color w:val="000000"/>
        </w:rPr>
        <w:t>and when did you start using it?</w:t>
      </w:r>
    </w:p>
    <w:p w14:paraId="42CA7F53" w14:textId="77777777" w:rsidR="002A489B" w:rsidRPr="008B7B12" w:rsidRDefault="002A489B" w:rsidP="008B7B12">
      <w:pPr>
        <w:pStyle w:val="ListParagraph"/>
        <w:ind w:left="360"/>
        <w:rPr>
          <w:color w:val="000000"/>
        </w:rPr>
      </w:pPr>
    </w:p>
    <w:p w14:paraId="0181C726" w14:textId="77777777" w:rsidR="0059736B" w:rsidRPr="008B7B12" w:rsidRDefault="002776C2" w:rsidP="008B7B12">
      <w:pPr>
        <w:pStyle w:val="ListParagraph"/>
        <w:numPr>
          <w:ilvl w:val="0"/>
          <w:numId w:val="1"/>
        </w:numPr>
        <w:rPr>
          <w:color w:val="000000"/>
        </w:rPr>
      </w:pPr>
      <w:r w:rsidRPr="008B7B12">
        <w:rPr>
          <w:color w:val="000000" w:themeColor="text1"/>
        </w:rPr>
        <w:t>Did you find</w:t>
      </w:r>
      <w:r w:rsidR="00EE492F" w:rsidRPr="008B7B12">
        <w:rPr>
          <w:color w:val="000000" w:themeColor="text1"/>
        </w:rPr>
        <w:t xml:space="preserve"> </w:t>
      </w:r>
      <w:r w:rsidR="00725397" w:rsidRPr="008B7B12">
        <w:rPr>
          <w:color w:val="000000" w:themeColor="text1"/>
        </w:rPr>
        <w:t xml:space="preserve">the </w:t>
      </w:r>
      <w:r w:rsidR="0059736B" w:rsidRPr="00CB20B8">
        <w:t>diabetes</w:t>
      </w:r>
      <w:r w:rsidR="0059736B" w:rsidRPr="008B7B12">
        <w:t xml:space="preserve"> distress screening and chatbot support</w:t>
      </w:r>
      <w:r w:rsidR="0031627C" w:rsidRPr="008B7B12">
        <w:t xml:space="preserve"> </w:t>
      </w:r>
      <w:r w:rsidR="00725397" w:rsidRPr="008B7B12">
        <w:t>program</w:t>
      </w:r>
      <w:r w:rsidR="0031627C" w:rsidRPr="008B7B12">
        <w:t xml:space="preserve"> </w:t>
      </w:r>
      <w:r w:rsidR="00AB232F" w:rsidRPr="008B7B12">
        <w:rPr>
          <w:color w:val="000000" w:themeColor="text1"/>
        </w:rPr>
        <w:t>beneficial</w:t>
      </w:r>
      <w:r w:rsidR="00EE492F" w:rsidRPr="008B7B12">
        <w:rPr>
          <w:color w:val="000000" w:themeColor="text1"/>
        </w:rPr>
        <w:t xml:space="preserve"> for you</w:t>
      </w:r>
      <w:r w:rsidR="00D208F3" w:rsidRPr="008B7B12">
        <w:rPr>
          <w:color w:val="000000" w:themeColor="text1"/>
        </w:rPr>
        <w:t xml:space="preserve"> in comparison to</w:t>
      </w:r>
      <w:r w:rsidR="0059736B" w:rsidRPr="008B7B12">
        <w:rPr>
          <w:color w:val="000000" w:themeColor="text1"/>
        </w:rPr>
        <w:t xml:space="preserve"> your normal care </w:t>
      </w:r>
      <w:r w:rsidR="00D208F3" w:rsidRPr="008B7B12">
        <w:rPr>
          <w:color w:val="000000" w:themeColor="text1"/>
        </w:rPr>
        <w:t xml:space="preserve">without the program? </w:t>
      </w:r>
      <w:r w:rsidR="00EE492F" w:rsidRPr="008B7B12">
        <w:rPr>
          <w:color w:val="000000" w:themeColor="text1"/>
        </w:rPr>
        <w:t>Why or why not?</w:t>
      </w:r>
      <w:r w:rsidR="004D3642" w:rsidRPr="00281A5F">
        <w:rPr>
          <w:color w:val="000000" w:themeColor="text1"/>
        </w:rPr>
        <w:br/>
      </w:r>
    </w:p>
    <w:p w14:paraId="5B2DC15A" w14:textId="12A2902D" w:rsidR="00EE492F" w:rsidRPr="008B7B12" w:rsidRDefault="00EE492F" w:rsidP="008B7B12">
      <w:pPr>
        <w:pStyle w:val="ListParagraph"/>
        <w:ind w:left="360"/>
        <w:rPr>
          <w:color w:val="000000"/>
        </w:rPr>
      </w:pPr>
      <w:r w:rsidRPr="008B7B12">
        <w:rPr>
          <w:color w:val="000000"/>
        </w:rPr>
        <w:t xml:space="preserve">[Prompt for examples: </w:t>
      </w:r>
      <w:r w:rsidR="008D092A" w:rsidRPr="008B7B12">
        <w:rPr>
          <w:color w:val="000000"/>
        </w:rPr>
        <w:t xml:space="preserve">Can </w:t>
      </w:r>
      <w:r w:rsidRPr="008B7B12">
        <w:rPr>
          <w:color w:val="000000"/>
        </w:rPr>
        <w:t xml:space="preserve">you tell me more about that? Can you give me an example of something that was </w:t>
      </w:r>
      <w:r w:rsidR="00AB232F" w:rsidRPr="008B7B12">
        <w:rPr>
          <w:color w:val="000000"/>
        </w:rPr>
        <w:t>beneficial/</w:t>
      </w:r>
      <w:r w:rsidR="002776C2" w:rsidRPr="008B7B12">
        <w:rPr>
          <w:color w:val="000000"/>
        </w:rPr>
        <w:t>helpful/easier/assuring/</w:t>
      </w:r>
      <w:r w:rsidR="00AB232F" w:rsidRPr="008B7B12">
        <w:rPr>
          <w:color w:val="000000"/>
        </w:rPr>
        <w:t>necessary/</w:t>
      </w:r>
      <w:r w:rsidR="002776C2" w:rsidRPr="008B7B12">
        <w:rPr>
          <w:color w:val="000000"/>
        </w:rPr>
        <w:t>burdensome/difficult</w:t>
      </w:r>
      <w:r w:rsidRPr="008B7B12">
        <w:rPr>
          <w:color w:val="000000"/>
        </w:rPr>
        <w:t>?]</w:t>
      </w:r>
    </w:p>
    <w:p w14:paraId="055F73C3" w14:textId="77777777" w:rsidR="00EE492F" w:rsidRPr="00281A5F" w:rsidRDefault="00EE492F" w:rsidP="00EE492F">
      <w:pPr>
        <w:pStyle w:val="ListParagraph"/>
        <w:ind w:left="1440"/>
        <w:rPr>
          <w:color w:val="000000"/>
        </w:rPr>
      </w:pPr>
    </w:p>
    <w:p w14:paraId="0FF6286D" w14:textId="77777777" w:rsidR="0059736B" w:rsidRPr="008B7B12" w:rsidRDefault="00BF64E3" w:rsidP="008B7B12">
      <w:pPr>
        <w:pStyle w:val="ListParagraph"/>
        <w:numPr>
          <w:ilvl w:val="0"/>
          <w:numId w:val="1"/>
        </w:numPr>
        <w:rPr>
          <w:rFonts w:eastAsiaTheme="minorEastAsia"/>
          <w:color w:val="000000"/>
        </w:rPr>
      </w:pPr>
      <w:r w:rsidRPr="00CB20B8">
        <w:t>What</w:t>
      </w:r>
      <w:r w:rsidRPr="008B7B12">
        <w:t xml:space="preserve"> </w:t>
      </w:r>
      <w:r w:rsidR="008012CF" w:rsidRPr="008B7B12">
        <w:t>concerns</w:t>
      </w:r>
      <w:r w:rsidRPr="008B7B12">
        <w:t xml:space="preserve"> </w:t>
      </w:r>
      <w:r w:rsidR="00344F4A" w:rsidRPr="008B7B12">
        <w:t>d</w:t>
      </w:r>
      <w:r w:rsidR="00C1377A" w:rsidRPr="008B7B12">
        <w:t>id</w:t>
      </w:r>
      <w:r w:rsidR="00157873" w:rsidRPr="008B7B12">
        <w:t xml:space="preserve"> you have</w:t>
      </w:r>
      <w:r w:rsidRPr="008B7B12">
        <w:t xml:space="preserve"> in </w:t>
      </w:r>
      <w:r w:rsidR="00725397" w:rsidRPr="008B7B12">
        <w:t>being part of the</w:t>
      </w:r>
      <w:r w:rsidRPr="008B7B12">
        <w:t xml:space="preserve"> </w:t>
      </w:r>
      <w:r w:rsidR="0059736B" w:rsidRPr="008B7B12">
        <w:t xml:space="preserve">diabetes distress screening and chatbot </w:t>
      </w:r>
      <w:r w:rsidR="0059736B" w:rsidRPr="00CB20B8">
        <w:t>support program</w:t>
      </w:r>
      <w:r w:rsidRPr="008B7B12">
        <w:t>?</w:t>
      </w:r>
      <w:r w:rsidR="004D3642" w:rsidRPr="00281A5F">
        <w:br/>
      </w:r>
    </w:p>
    <w:p w14:paraId="5BAF708A" w14:textId="22221115" w:rsidR="002776C2" w:rsidRPr="008B7B12" w:rsidRDefault="002776C2" w:rsidP="008B7B12">
      <w:pPr>
        <w:pStyle w:val="ListParagraph"/>
        <w:ind w:left="360"/>
        <w:rPr>
          <w:rFonts w:eastAsiaTheme="minorEastAsia"/>
          <w:color w:val="000000"/>
        </w:rPr>
      </w:pPr>
      <w:r w:rsidRPr="008B7B12">
        <w:rPr>
          <w:color w:val="000000"/>
        </w:rPr>
        <w:t xml:space="preserve">[Prompt for examples: </w:t>
      </w:r>
      <w:r w:rsidR="008D092A" w:rsidRPr="008B7B12">
        <w:rPr>
          <w:color w:val="000000"/>
        </w:rPr>
        <w:t xml:space="preserve">Can </w:t>
      </w:r>
      <w:r w:rsidRPr="008B7B12">
        <w:rPr>
          <w:color w:val="000000"/>
        </w:rPr>
        <w:t>you tell me more about that? Can you give me an example of how?]</w:t>
      </w:r>
    </w:p>
    <w:p w14:paraId="22913A2D" w14:textId="77777777" w:rsidR="008012CF" w:rsidRPr="00281A5F" w:rsidRDefault="008012CF" w:rsidP="008012CF">
      <w:pPr>
        <w:pStyle w:val="ListParagraph"/>
        <w:ind w:left="360"/>
      </w:pPr>
    </w:p>
    <w:p w14:paraId="23A12A7B" w14:textId="77777777" w:rsidR="0059736B" w:rsidRPr="00CB20B8" w:rsidRDefault="00725397" w:rsidP="008B7B12">
      <w:pPr>
        <w:pStyle w:val="ListParagraph"/>
        <w:numPr>
          <w:ilvl w:val="0"/>
          <w:numId w:val="1"/>
        </w:numPr>
      </w:pPr>
      <w:r w:rsidRPr="00CB20B8">
        <w:t>Is</w:t>
      </w:r>
      <w:r w:rsidRPr="008B7B12">
        <w:t xml:space="preserve"> there anything that</w:t>
      </w:r>
      <w:r w:rsidR="00157873" w:rsidRPr="008B7B12">
        <w:t xml:space="preserve"> </w:t>
      </w:r>
      <w:r w:rsidR="00344F4A" w:rsidRPr="008B7B12">
        <w:t>would</w:t>
      </w:r>
      <w:r w:rsidR="00157873" w:rsidRPr="008B7B12">
        <w:t xml:space="preserve"> make </w:t>
      </w:r>
      <w:r w:rsidRPr="008B7B12">
        <w:t>the</w:t>
      </w:r>
      <w:r w:rsidR="00157873" w:rsidRPr="008B7B12">
        <w:t xml:space="preserve"> </w:t>
      </w:r>
      <w:r w:rsidR="0059736B" w:rsidRPr="008B7B12">
        <w:t xml:space="preserve">diabetes distress screening and chatbot support </w:t>
      </w:r>
      <w:r w:rsidR="0059736B" w:rsidRPr="00CB20B8">
        <w:t xml:space="preserve">program overall </w:t>
      </w:r>
      <w:r w:rsidRPr="008B7B12">
        <w:t>easier for you</w:t>
      </w:r>
      <w:r w:rsidR="00157873" w:rsidRPr="008B7B12">
        <w:t>?</w:t>
      </w:r>
      <w:r w:rsidR="004D3642" w:rsidRPr="00281A5F">
        <w:rPr>
          <w:lang w:eastAsia="zh-CN"/>
        </w:rPr>
        <w:br/>
      </w:r>
    </w:p>
    <w:p w14:paraId="001EC72B" w14:textId="2CDFE000" w:rsidR="00344F4A" w:rsidRPr="00281A5F" w:rsidRDefault="00344F4A" w:rsidP="008B7B12">
      <w:pPr>
        <w:pStyle w:val="ListParagraph"/>
        <w:ind w:left="360"/>
      </w:pPr>
      <w:r w:rsidRPr="00281A5F">
        <w:t>[Prompt</w:t>
      </w:r>
      <w:r w:rsidRPr="008B7B12">
        <w:t xml:space="preserve"> </w:t>
      </w:r>
      <w:r w:rsidRPr="00281A5F">
        <w:t>to</w:t>
      </w:r>
      <w:r w:rsidRPr="008B7B12">
        <w:t xml:space="preserve"> </w:t>
      </w:r>
      <w:r w:rsidRPr="00281A5F">
        <w:t>ask</w:t>
      </w:r>
      <w:r w:rsidRPr="008B7B12">
        <w:t xml:space="preserve"> </w:t>
      </w:r>
      <w:r w:rsidRPr="00281A5F">
        <w:t>if</w:t>
      </w:r>
      <w:r w:rsidRPr="008B7B12">
        <w:t xml:space="preserve"> </w:t>
      </w:r>
      <w:r w:rsidRPr="00281A5F">
        <w:t>they</w:t>
      </w:r>
      <w:r w:rsidRPr="008B7B12">
        <w:t xml:space="preserve"> </w:t>
      </w:r>
      <w:r w:rsidRPr="00281A5F">
        <w:t>need</w:t>
      </w:r>
      <w:r w:rsidRPr="008B7B12">
        <w:t xml:space="preserve"> </w:t>
      </w:r>
      <w:r w:rsidRPr="00281A5F">
        <w:t>any</w:t>
      </w:r>
      <w:r w:rsidRPr="008B7B12">
        <w:t xml:space="preserve"> </w:t>
      </w:r>
      <w:r w:rsidRPr="00281A5F">
        <w:t>additional</w:t>
      </w:r>
      <w:r w:rsidRPr="008B7B12">
        <w:t xml:space="preserve"> </w:t>
      </w:r>
      <w:r w:rsidRPr="00281A5F">
        <w:t>resources</w:t>
      </w:r>
      <w:r w:rsidRPr="008B7B12">
        <w:t xml:space="preserve"> </w:t>
      </w:r>
      <w:r w:rsidRPr="00281A5F">
        <w:t>or</w:t>
      </w:r>
      <w:r w:rsidRPr="008B7B12">
        <w:t xml:space="preserve"> support]</w:t>
      </w:r>
    </w:p>
    <w:p w14:paraId="1CD4C5A3" w14:textId="30C0A3FF" w:rsidR="00157873" w:rsidRPr="00281A5F" w:rsidRDefault="00157873" w:rsidP="00157873">
      <w:pPr>
        <w:pStyle w:val="ListParagraph"/>
        <w:ind w:left="360"/>
      </w:pPr>
    </w:p>
    <w:p w14:paraId="0E20598C" w14:textId="3DD104D5" w:rsidR="00671D9D" w:rsidRPr="008B7B12" w:rsidRDefault="009639D4" w:rsidP="008B7B12">
      <w:pPr>
        <w:pStyle w:val="ListParagraph"/>
        <w:numPr>
          <w:ilvl w:val="0"/>
          <w:numId w:val="1"/>
        </w:numPr>
      </w:pPr>
      <w:r w:rsidRPr="00CB20B8">
        <w:t>Do</w:t>
      </w:r>
      <w:r w:rsidRPr="008B7B12">
        <w:t xml:space="preserve"> you have other ideas for how we </w:t>
      </w:r>
      <w:r w:rsidR="009B47FF" w:rsidRPr="008B7B12">
        <w:t>could make</w:t>
      </w:r>
      <w:r w:rsidR="0059736B" w:rsidRPr="008B7B12">
        <w:t xml:space="preserve"> care using this program </w:t>
      </w:r>
      <w:r w:rsidR="0031627C" w:rsidRPr="008B7B12">
        <w:t>better</w:t>
      </w:r>
      <w:r w:rsidR="009B47FF" w:rsidRPr="008B7B12">
        <w:t>?</w:t>
      </w:r>
      <w:r w:rsidR="000A1B0C" w:rsidRPr="008B7B12">
        <w:t xml:space="preserve"> </w:t>
      </w:r>
      <w:r w:rsidR="0059736B" w:rsidRPr="008B7B12">
        <w:t xml:space="preserve">Do you have </w:t>
      </w:r>
      <w:r w:rsidR="0059736B" w:rsidRPr="00CB20B8">
        <w:t xml:space="preserve">any other </w:t>
      </w:r>
      <w:r w:rsidR="0059736B" w:rsidRPr="008B7B12">
        <w:t>thoughts you’d like to share?</w:t>
      </w:r>
    </w:p>
    <w:p w14:paraId="4A902720" w14:textId="6CA71F43" w:rsidR="00B44232" w:rsidRPr="00FE40D3" w:rsidRDefault="00B44232" w:rsidP="008B7B12"/>
    <w:p w14:paraId="2B1958C7" w14:textId="77777777" w:rsidR="00B44232" w:rsidRPr="00FE40D3" w:rsidRDefault="00B44232" w:rsidP="008B7B12"/>
    <w:p w14:paraId="62673B7C" w14:textId="5F88152F" w:rsidR="00B44232" w:rsidRPr="00FE40D3" w:rsidRDefault="00B44232" w:rsidP="00B44232">
      <w:r w:rsidRPr="00FE40D3">
        <w:t>This</w:t>
      </w:r>
      <w:r w:rsidRPr="008B7B12">
        <w:t xml:space="preserve"> </w:t>
      </w:r>
      <w:r w:rsidRPr="00FE40D3">
        <w:t>is the</w:t>
      </w:r>
      <w:r w:rsidRPr="008B7B12">
        <w:t xml:space="preserve"> </w:t>
      </w:r>
      <w:r w:rsidRPr="00FE40D3">
        <w:t>end</w:t>
      </w:r>
      <w:r w:rsidRPr="008B7B12">
        <w:t xml:space="preserve"> </w:t>
      </w:r>
      <w:r w:rsidRPr="00FE40D3">
        <w:t>of</w:t>
      </w:r>
      <w:r w:rsidRPr="008B7B12">
        <w:t xml:space="preserve"> </w:t>
      </w:r>
      <w:r w:rsidRPr="00FE40D3">
        <w:t>the</w:t>
      </w:r>
      <w:r w:rsidRPr="008B7B12">
        <w:t xml:space="preserve"> </w:t>
      </w:r>
      <w:r w:rsidRPr="00FE40D3">
        <w:t>interview.</w:t>
      </w:r>
      <w:r w:rsidRPr="008B7B12">
        <w:t xml:space="preserve"> </w:t>
      </w:r>
      <w:r w:rsidRPr="00FE40D3">
        <w:t>Thank</w:t>
      </w:r>
      <w:r w:rsidRPr="008B7B12">
        <w:t xml:space="preserve"> </w:t>
      </w:r>
      <w:r w:rsidRPr="00FE40D3">
        <w:t>you</w:t>
      </w:r>
      <w:r w:rsidRPr="008B7B12">
        <w:t xml:space="preserve"> </w:t>
      </w:r>
      <w:r w:rsidRPr="00FE40D3">
        <w:t>very</w:t>
      </w:r>
      <w:r w:rsidRPr="008B7B12">
        <w:t xml:space="preserve"> </w:t>
      </w:r>
      <w:r w:rsidRPr="00FE40D3">
        <w:t>much</w:t>
      </w:r>
      <w:r w:rsidRPr="008B7B12">
        <w:t xml:space="preserve"> </w:t>
      </w:r>
      <w:r w:rsidRPr="00FE40D3">
        <w:t>for</w:t>
      </w:r>
      <w:r w:rsidRPr="008B7B12">
        <w:t xml:space="preserve"> </w:t>
      </w:r>
      <w:r w:rsidRPr="00FE40D3">
        <w:t>your</w:t>
      </w:r>
      <w:r w:rsidRPr="008B7B12">
        <w:t xml:space="preserve"> </w:t>
      </w:r>
      <w:r w:rsidRPr="00FE40D3">
        <w:t>time</w:t>
      </w:r>
      <w:r w:rsidRPr="008B7B12">
        <w:t xml:space="preserve"> </w:t>
      </w:r>
      <w:r w:rsidRPr="00FE40D3">
        <w:t>and</w:t>
      </w:r>
      <w:r w:rsidRPr="008B7B12">
        <w:t xml:space="preserve"> participation!</w:t>
      </w:r>
    </w:p>
    <w:p w14:paraId="04338F60" w14:textId="6444AE9F" w:rsidR="00147A9D" w:rsidRDefault="00147A9D" w:rsidP="00147A9D"/>
    <w:p w14:paraId="490FF951" w14:textId="77777777" w:rsidR="00147A9D" w:rsidRDefault="00147A9D" w:rsidP="00147A9D"/>
    <w:p w14:paraId="04DC6F0C" w14:textId="77777777" w:rsidR="00147A9D" w:rsidRDefault="00147A9D" w:rsidP="00147A9D">
      <w:r>
        <w:t xml:space="preserve"> </w:t>
      </w:r>
    </w:p>
    <w:p w14:paraId="179CD1F0" w14:textId="77777777" w:rsidR="00147A9D" w:rsidRDefault="00147A9D" w:rsidP="008B7B12"/>
    <w:sectPr w:rsidR="00147A9D" w:rsidSect="008B7B12"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BE0C1" w14:textId="77777777" w:rsidR="001817FE" w:rsidRDefault="001817FE" w:rsidP="00EE492F">
      <w:r>
        <w:separator/>
      </w:r>
    </w:p>
  </w:endnote>
  <w:endnote w:type="continuationSeparator" w:id="0">
    <w:p w14:paraId="050A16BC" w14:textId="77777777" w:rsidR="001817FE" w:rsidRDefault="001817FE" w:rsidP="00EE492F">
      <w:r>
        <w:continuationSeparator/>
      </w:r>
    </w:p>
  </w:endnote>
  <w:endnote w:type="continuationNotice" w:id="1">
    <w:p w14:paraId="5CB3D62D" w14:textId="77777777" w:rsidR="001817FE" w:rsidRDefault="001817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11CC2" w14:textId="77777777" w:rsidR="001817FE" w:rsidRDefault="001817FE" w:rsidP="00EE492F">
      <w:r>
        <w:separator/>
      </w:r>
    </w:p>
  </w:footnote>
  <w:footnote w:type="continuationSeparator" w:id="0">
    <w:p w14:paraId="7191040F" w14:textId="77777777" w:rsidR="001817FE" w:rsidRDefault="001817FE" w:rsidP="00EE492F">
      <w:r>
        <w:continuationSeparator/>
      </w:r>
    </w:p>
  </w:footnote>
  <w:footnote w:type="continuationNotice" w:id="1">
    <w:p w14:paraId="67CBD701" w14:textId="77777777" w:rsidR="001817FE" w:rsidRDefault="001817F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15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C405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2305B0"/>
    <w:multiLevelType w:val="multilevel"/>
    <w:tmpl w:val="CCDA3E04"/>
    <w:lvl w:ilvl="0">
      <w:start w:val="1"/>
      <w:numFmt w:val="decimal"/>
      <w:lvlText w:val="%1."/>
      <w:lvlJc w:val="left"/>
      <w:pPr>
        <w:ind w:left="60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31" w:hanging="43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04" w:hanging="43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68" w:hanging="43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33" w:hanging="43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97" w:hanging="43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62" w:hanging="43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26" w:hanging="43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91" w:hanging="430"/>
      </w:pPr>
      <w:rPr>
        <w:rFonts w:hint="default"/>
        <w:lang w:val="en-US" w:eastAsia="en-US" w:bidi="ar-SA"/>
      </w:rPr>
    </w:lvl>
  </w:abstractNum>
  <w:abstractNum w:abstractNumId="3" w15:restartNumberingAfterBreak="0">
    <w:nsid w:val="2EF934B0"/>
    <w:multiLevelType w:val="multilevel"/>
    <w:tmpl w:val="AAF646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A047AF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3357BE9"/>
    <w:multiLevelType w:val="multilevel"/>
    <w:tmpl w:val="96E2C472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DFB60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FC908DF"/>
    <w:multiLevelType w:val="multilevel"/>
    <w:tmpl w:val="96048F8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2C10AA4"/>
    <w:multiLevelType w:val="multilevel"/>
    <w:tmpl w:val="C5746C9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75256A47"/>
    <w:multiLevelType w:val="multilevel"/>
    <w:tmpl w:val="2A6842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75AA4FC7"/>
    <w:multiLevelType w:val="multilevel"/>
    <w:tmpl w:val="C31EE77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8"/>
  </w:num>
  <w:num w:numId="8">
    <w:abstractNumId w:val="10"/>
  </w:num>
  <w:num w:numId="9">
    <w:abstractNumId w:val="7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92F"/>
    <w:rsid w:val="00012FD8"/>
    <w:rsid w:val="000200AE"/>
    <w:rsid w:val="00032DD0"/>
    <w:rsid w:val="000339BA"/>
    <w:rsid w:val="00045DE5"/>
    <w:rsid w:val="00045F4E"/>
    <w:rsid w:val="000509E1"/>
    <w:rsid w:val="00057CA0"/>
    <w:rsid w:val="00065A0D"/>
    <w:rsid w:val="000730CC"/>
    <w:rsid w:val="000739DF"/>
    <w:rsid w:val="0008132A"/>
    <w:rsid w:val="00081B1B"/>
    <w:rsid w:val="00083CCB"/>
    <w:rsid w:val="00083FF8"/>
    <w:rsid w:val="000A1B0C"/>
    <w:rsid w:val="000A1FD6"/>
    <w:rsid w:val="000A4B67"/>
    <w:rsid w:val="000A717C"/>
    <w:rsid w:val="000C0268"/>
    <w:rsid w:val="000C0895"/>
    <w:rsid w:val="000C42DB"/>
    <w:rsid w:val="000C47B3"/>
    <w:rsid w:val="000C6254"/>
    <w:rsid w:val="000C7355"/>
    <w:rsid w:val="000D78AD"/>
    <w:rsid w:val="000E1926"/>
    <w:rsid w:val="000E4641"/>
    <w:rsid w:val="000E74A3"/>
    <w:rsid w:val="000E79AA"/>
    <w:rsid w:val="000F3ADF"/>
    <w:rsid w:val="000F543A"/>
    <w:rsid w:val="000F6741"/>
    <w:rsid w:val="00102A2E"/>
    <w:rsid w:val="00113150"/>
    <w:rsid w:val="00115778"/>
    <w:rsid w:val="00115ADB"/>
    <w:rsid w:val="0011753F"/>
    <w:rsid w:val="00125031"/>
    <w:rsid w:val="00131577"/>
    <w:rsid w:val="0013428E"/>
    <w:rsid w:val="00140C82"/>
    <w:rsid w:val="00140E69"/>
    <w:rsid w:val="00145D2C"/>
    <w:rsid w:val="00147A9D"/>
    <w:rsid w:val="00152510"/>
    <w:rsid w:val="00152FDF"/>
    <w:rsid w:val="00155C6C"/>
    <w:rsid w:val="00157873"/>
    <w:rsid w:val="001706B9"/>
    <w:rsid w:val="00172303"/>
    <w:rsid w:val="00175FFF"/>
    <w:rsid w:val="00176E60"/>
    <w:rsid w:val="001817FE"/>
    <w:rsid w:val="00183D29"/>
    <w:rsid w:val="00187926"/>
    <w:rsid w:val="00191616"/>
    <w:rsid w:val="0019170F"/>
    <w:rsid w:val="00192F83"/>
    <w:rsid w:val="001933E1"/>
    <w:rsid w:val="00196A90"/>
    <w:rsid w:val="001A235B"/>
    <w:rsid w:val="001A4044"/>
    <w:rsid w:val="001D6854"/>
    <w:rsid w:val="001D6ACB"/>
    <w:rsid w:val="001E5140"/>
    <w:rsid w:val="001E7B11"/>
    <w:rsid w:val="001F0081"/>
    <w:rsid w:val="001F4CA5"/>
    <w:rsid w:val="001F7D3E"/>
    <w:rsid w:val="00200B7D"/>
    <w:rsid w:val="002052E7"/>
    <w:rsid w:val="00205B91"/>
    <w:rsid w:val="00210AEA"/>
    <w:rsid w:val="00215395"/>
    <w:rsid w:val="0022674D"/>
    <w:rsid w:val="0022754D"/>
    <w:rsid w:val="002351DB"/>
    <w:rsid w:val="00237E5D"/>
    <w:rsid w:val="00240514"/>
    <w:rsid w:val="00245961"/>
    <w:rsid w:val="00246698"/>
    <w:rsid w:val="00247FAF"/>
    <w:rsid w:val="00256848"/>
    <w:rsid w:val="00264499"/>
    <w:rsid w:val="00267770"/>
    <w:rsid w:val="00267C0E"/>
    <w:rsid w:val="002707CD"/>
    <w:rsid w:val="00270C95"/>
    <w:rsid w:val="0027405D"/>
    <w:rsid w:val="00275C80"/>
    <w:rsid w:val="00276E76"/>
    <w:rsid w:val="002776C2"/>
    <w:rsid w:val="00281A5F"/>
    <w:rsid w:val="00283325"/>
    <w:rsid w:val="00292C33"/>
    <w:rsid w:val="002933B6"/>
    <w:rsid w:val="002A0831"/>
    <w:rsid w:val="002A43C0"/>
    <w:rsid w:val="002A489B"/>
    <w:rsid w:val="002A54D9"/>
    <w:rsid w:val="002A77D6"/>
    <w:rsid w:val="002A78E8"/>
    <w:rsid w:val="002C1ED2"/>
    <w:rsid w:val="002C2591"/>
    <w:rsid w:val="002C2B11"/>
    <w:rsid w:val="002D0842"/>
    <w:rsid w:val="002D2062"/>
    <w:rsid w:val="002D5846"/>
    <w:rsid w:val="002F1D4C"/>
    <w:rsid w:val="002F5392"/>
    <w:rsid w:val="002F6148"/>
    <w:rsid w:val="00306880"/>
    <w:rsid w:val="0031627C"/>
    <w:rsid w:val="00321CE5"/>
    <w:rsid w:val="00323506"/>
    <w:rsid w:val="003256E9"/>
    <w:rsid w:val="0032687A"/>
    <w:rsid w:val="00327E77"/>
    <w:rsid w:val="00336D86"/>
    <w:rsid w:val="0034009B"/>
    <w:rsid w:val="0034104B"/>
    <w:rsid w:val="00341506"/>
    <w:rsid w:val="00344F4A"/>
    <w:rsid w:val="00355CCB"/>
    <w:rsid w:val="00356CFA"/>
    <w:rsid w:val="00357D22"/>
    <w:rsid w:val="0036026D"/>
    <w:rsid w:val="00370B4B"/>
    <w:rsid w:val="00370E1E"/>
    <w:rsid w:val="003710C5"/>
    <w:rsid w:val="003738CF"/>
    <w:rsid w:val="00375235"/>
    <w:rsid w:val="00376C35"/>
    <w:rsid w:val="00376D87"/>
    <w:rsid w:val="0038464A"/>
    <w:rsid w:val="00384728"/>
    <w:rsid w:val="00386146"/>
    <w:rsid w:val="003906C4"/>
    <w:rsid w:val="00393C3C"/>
    <w:rsid w:val="0039432F"/>
    <w:rsid w:val="003B072B"/>
    <w:rsid w:val="003B35F4"/>
    <w:rsid w:val="003C72AF"/>
    <w:rsid w:val="003D098E"/>
    <w:rsid w:val="003D119E"/>
    <w:rsid w:val="003D573A"/>
    <w:rsid w:val="003D6C46"/>
    <w:rsid w:val="003E596C"/>
    <w:rsid w:val="003F1A6E"/>
    <w:rsid w:val="003F3D02"/>
    <w:rsid w:val="00403917"/>
    <w:rsid w:val="00406F23"/>
    <w:rsid w:val="00411515"/>
    <w:rsid w:val="004127E2"/>
    <w:rsid w:val="0041388E"/>
    <w:rsid w:val="00420DB6"/>
    <w:rsid w:val="004222DE"/>
    <w:rsid w:val="00423639"/>
    <w:rsid w:val="00425BDD"/>
    <w:rsid w:val="00434500"/>
    <w:rsid w:val="00443C29"/>
    <w:rsid w:val="004459C0"/>
    <w:rsid w:val="00455989"/>
    <w:rsid w:val="0046076A"/>
    <w:rsid w:val="004620CB"/>
    <w:rsid w:val="00462155"/>
    <w:rsid w:val="00463002"/>
    <w:rsid w:val="004631DF"/>
    <w:rsid w:val="00463ABD"/>
    <w:rsid w:val="0047029F"/>
    <w:rsid w:val="00475961"/>
    <w:rsid w:val="00477673"/>
    <w:rsid w:val="00480C31"/>
    <w:rsid w:val="004812D5"/>
    <w:rsid w:val="00481565"/>
    <w:rsid w:val="00482915"/>
    <w:rsid w:val="0049679B"/>
    <w:rsid w:val="004A2E4D"/>
    <w:rsid w:val="004A5D17"/>
    <w:rsid w:val="004A6BAB"/>
    <w:rsid w:val="004C08F3"/>
    <w:rsid w:val="004C0FE4"/>
    <w:rsid w:val="004C437E"/>
    <w:rsid w:val="004C4586"/>
    <w:rsid w:val="004C493E"/>
    <w:rsid w:val="004D19ED"/>
    <w:rsid w:val="004D3642"/>
    <w:rsid w:val="004D7754"/>
    <w:rsid w:val="004E07C0"/>
    <w:rsid w:val="004E2F0E"/>
    <w:rsid w:val="004E493E"/>
    <w:rsid w:val="004F285E"/>
    <w:rsid w:val="004F72CA"/>
    <w:rsid w:val="0051511A"/>
    <w:rsid w:val="00521C88"/>
    <w:rsid w:val="005221C3"/>
    <w:rsid w:val="00535B38"/>
    <w:rsid w:val="00536524"/>
    <w:rsid w:val="00551C82"/>
    <w:rsid w:val="00552B80"/>
    <w:rsid w:val="00552F93"/>
    <w:rsid w:val="00556CB6"/>
    <w:rsid w:val="00562498"/>
    <w:rsid w:val="005731DB"/>
    <w:rsid w:val="00581804"/>
    <w:rsid w:val="0058628C"/>
    <w:rsid w:val="0059023C"/>
    <w:rsid w:val="005908DA"/>
    <w:rsid w:val="0059736B"/>
    <w:rsid w:val="00597573"/>
    <w:rsid w:val="005A0CBC"/>
    <w:rsid w:val="005A3AA7"/>
    <w:rsid w:val="005B6483"/>
    <w:rsid w:val="005C1FA1"/>
    <w:rsid w:val="005D3E3F"/>
    <w:rsid w:val="005D595F"/>
    <w:rsid w:val="005F616A"/>
    <w:rsid w:val="00601804"/>
    <w:rsid w:val="006021B7"/>
    <w:rsid w:val="0060727B"/>
    <w:rsid w:val="00616CB3"/>
    <w:rsid w:val="00617244"/>
    <w:rsid w:val="00624171"/>
    <w:rsid w:val="006334AE"/>
    <w:rsid w:val="0064429C"/>
    <w:rsid w:val="00652BF4"/>
    <w:rsid w:val="0066223A"/>
    <w:rsid w:val="006672E1"/>
    <w:rsid w:val="0066738A"/>
    <w:rsid w:val="006676E4"/>
    <w:rsid w:val="00670228"/>
    <w:rsid w:val="00671D9D"/>
    <w:rsid w:val="006746C1"/>
    <w:rsid w:val="0068090F"/>
    <w:rsid w:val="00687142"/>
    <w:rsid w:val="00687B1E"/>
    <w:rsid w:val="006926CD"/>
    <w:rsid w:val="00692F82"/>
    <w:rsid w:val="00695B51"/>
    <w:rsid w:val="00697535"/>
    <w:rsid w:val="00697A2F"/>
    <w:rsid w:val="006A5397"/>
    <w:rsid w:val="006B37AC"/>
    <w:rsid w:val="006B47B2"/>
    <w:rsid w:val="006B69E4"/>
    <w:rsid w:val="006C1086"/>
    <w:rsid w:val="006C528F"/>
    <w:rsid w:val="006C6C4C"/>
    <w:rsid w:val="006D6250"/>
    <w:rsid w:val="006D7826"/>
    <w:rsid w:val="006E16A1"/>
    <w:rsid w:val="006E4A67"/>
    <w:rsid w:val="006F1219"/>
    <w:rsid w:val="00700D06"/>
    <w:rsid w:val="0070584D"/>
    <w:rsid w:val="00706F01"/>
    <w:rsid w:val="00707DBF"/>
    <w:rsid w:val="00725397"/>
    <w:rsid w:val="00734EC1"/>
    <w:rsid w:val="00746270"/>
    <w:rsid w:val="00750AA8"/>
    <w:rsid w:val="00752F46"/>
    <w:rsid w:val="00756163"/>
    <w:rsid w:val="00756980"/>
    <w:rsid w:val="007607B6"/>
    <w:rsid w:val="0076471A"/>
    <w:rsid w:val="00782139"/>
    <w:rsid w:val="0078259E"/>
    <w:rsid w:val="00785E85"/>
    <w:rsid w:val="00786FEA"/>
    <w:rsid w:val="00790DFF"/>
    <w:rsid w:val="00793FFE"/>
    <w:rsid w:val="00795D42"/>
    <w:rsid w:val="007A0648"/>
    <w:rsid w:val="007A5199"/>
    <w:rsid w:val="007A570A"/>
    <w:rsid w:val="007A747D"/>
    <w:rsid w:val="007A7CE3"/>
    <w:rsid w:val="007B0ACA"/>
    <w:rsid w:val="007B1211"/>
    <w:rsid w:val="007B49DA"/>
    <w:rsid w:val="007B5F08"/>
    <w:rsid w:val="007C52D7"/>
    <w:rsid w:val="007D17F2"/>
    <w:rsid w:val="007D71D0"/>
    <w:rsid w:val="007D750D"/>
    <w:rsid w:val="007E6D30"/>
    <w:rsid w:val="007E6E2D"/>
    <w:rsid w:val="007F43DA"/>
    <w:rsid w:val="008012CF"/>
    <w:rsid w:val="008013EA"/>
    <w:rsid w:val="008024ED"/>
    <w:rsid w:val="0080445B"/>
    <w:rsid w:val="00813C16"/>
    <w:rsid w:val="00815CF2"/>
    <w:rsid w:val="0082015A"/>
    <w:rsid w:val="00820CA7"/>
    <w:rsid w:val="008227E1"/>
    <w:rsid w:val="00826416"/>
    <w:rsid w:val="00827073"/>
    <w:rsid w:val="00830EF0"/>
    <w:rsid w:val="008368B4"/>
    <w:rsid w:val="00851E01"/>
    <w:rsid w:val="008523F9"/>
    <w:rsid w:val="008524EA"/>
    <w:rsid w:val="008536C7"/>
    <w:rsid w:val="00854754"/>
    <w:rsid w:val="00855437"/>
    <w:rsid w:val="00855DFE"/>
    <w:rsid w:val="008606F1"/>
    <w:rsid w:val="00860943"/>
    <w:rsid w:val="008660FC"/>
    <w:rsid w:val="00873EC6"/>
    <w:rsid w:val="00875BEC"/>
    <w:rsid w:val="008769A9"/>
    <w:rsid w:val="00880939"/>
    <w:rsid w:val="00882CF7"/>
    <w:rsid w:val="008963D9"/>
    <w:rsid w:val="008968AD"/>
    <w:rsid w:val="008A5489"/>
    <w:rsid w:val="008A6F89"/>
    <w:rsid w:val="008B207D"/>
    <w:rsid w:val="008B549B"/>
    <w:rsid w:val="008B7B12"/>
    <w:rsid w:val="008C6D52"/>
    <w:rsid w:val="008D092A"/>
    <w:rsid w:val="008D25C9"/>
    <w:rsid w:val="008D4163"/>
    <w:rsid w:val="008E3F1A"/>
    <w:rsid w:val="008F3AE6"/>
    <w:rsid w:val="008F530A"/>
    <w:rsid w:val="008F67D1"/>
    <w:rsid w:val="00907C18"/>
    <w:rsid w:val="00910A31"/>
    <w:rsid w:val="009136F0"/>
    <w:rsid w:val="00913902"/>
    <w:rsid w:val="009240B5"/>
    <w:rsid w:val="00935B9B"/>
    <w:rsid w:val="00944872"/>
    <w:rsid w:val="009464D7"/>
    <w:rsid w:val="00953B97"/>
    <w:rsid w:val="009578C9"/>
    <w:rsid w:val="009639D4"/>
    <w:rsid w:val="00963DC7"/>
    <w:rsid w:val="009675FA"/>
    <w:rsid w:val="00967F5A"/>
    <w:rsid w:val="00973029"/>
    <w:rsid w:val="00974799"/>
    <w:rsid w:val="00976FE1"/>
    <w:rsid w:val="00981978"/>
    <w:rsid w:val="009819AF"/>
    <w:rsid w:val="00985468"/>
    <w:rsid w:val="0099593E"/>
    <w:rsid w:val="00996F15"/>
    <w:rsid w:val="009B47FF"/>
    <w:rsid w:val="009B55BC"/>
    <w:rsid w:val="009B5C21"/>
    <w:rsid w:val="009B637F"/>
    <w:rsid w:val="009B669D"/>
    <w:rsid w:val="009B6A78"/>
    <w:rsid w:val="009C2C86"/>
    <w:rsid w:val="009C2DE8"/>
    <w:rsid w:val="009D4637"/>
    <w:rsid w:val="009D6E01"/>
    <w:rsid w:val="009D7A5B"/>
    <w:rsid w:val="009E3DE1"/>
    <w:rsid w:val="009E4C68"/>
    <w:rsid w:val="009F06BD"/>
    <w:rsid w:val="009F0BF9"/>
    <w:rsid w:val="009F5934"/>
    <w:rsid w:val="009F7F62"/>
    <w:rsid w:val="00A02DF1"/>
    <w:rsid w:val="00A0606D"/>
    <w:rsid w:val="00A10820"/>
    <w:rsid w:val="00A111B1"/>
    <w:rsid w:val="00A120AA"/>
    <w:rsid w:val="00A170C1"/>
    <w:rsid w:val="00A21911"/>
    <w:rsid w:val="00A260A4"/>
    <w:rsid w:val="00A301F1"/>
    <w:rsid w:val="00A30BD5"/>
    <w:rsid w:val="00A35119"/>
    <w:rsid w:val="00A37C56"/>
    <w:rsid w:val="00A4492B"/>
    <w:rsid w:val="00A454FE"/>
    <w:rsid w:val="00A50B60"/>
    <w:rsid w:val="00A515FD"/>
    <w:rsid w:val="00A52594"/>
    <w:rsid w:val="00A6061A"/>
    <w:rsid w:val="00A7254D"/>
    <w:rsid w:val="00A73245"/>
    <w:rsid w:val="00A827DE"/>
    <w:rsid w:val="00A93B2E"/>
    <w:rsid w:val="00A964A9"/>
    <w:rsid w:val="00A978EE"/>
    <w:rsid w:val="00AA1726"/>
    <w:rsid w:val="00AA5D84"/>
    <w:rsid w:val="00AB232F"/>
    <w:rsid w:val="00AB32AC"/>
    <w:rsid w:val="00AB3AA8"/>
    <w:rsid w:val="00AB7792"/>
    <w:rsid w:val="00AD249D"/>
    <w:rsid w:val="00AD4E8C"/>
    <w:rsid w:val="00AE181D"/>
    <w:rsid w:val="00AE35AF"/>
    <w:rsid w:val="00AE4A8F"/>
    <w:rsid w:val="00AF02EB"/>
    <w:rsid w:val="00AF15FC"/>
    <w:rsid w:val="00AF23A7"/>
    <w:rsid w:val="00AF57B8"/>
    <w:rsid w:val="00AF6737"/>
    <w:rsid w:val="00B01F8E"/>
    <w:rsid w:val="00B02F2D"/>
    <w:rsid w:val="00B1675A"/>
    <w:rsid w:val="00B1750C"/>
    <w:rsid w:val="00B20AE7"/>
    <w:rsid w:val="00B31464"/>
    <w:rsid w:val="00B31B96"/>
    <w:rsid w:val="00B33C56"/>
    <w:rsid w:val="00B34BF4"/>
    <w:rsid w:val="00B421D1"/>
    <w:rsid w:val="00B44232"/>
    <w:rsid w:val="00B45D9C"/>
    <w:rsid w:val="00B47466"/>
    <w:rsid w:val="00B51255"/>
    <w:rsid w:val="00B53AFC"/>
    <w:rsid w:val="00B54593"/>
    <w:rsid w:val="00B55FE3"/>
    <w:rsid w:val="00B565E3"/>
    <w:rsid w:val="00B62AC5"/>
    <w:rsid w:val="00B633E0"/>
    <w:rsid w:val="00B66C6C"/>
    <w:rsid w:val="00B67667"/>
    <w:rsid w:val="00B76B50"/>
    <w:rsid w:val="00B87D13"/>
    <w:rsid w:val="00B95A5E"/>
    <w:rsid w:val="00BA7573"/>
    <w:rsid w:val="00BD352D"/>
    <w:rsid w:val="00BD5304"/>
    <w:rsid w:val="00BE1A4A"/>
    <w:rsid w:val="00BE3A29"/>
    <w:rsid w:val="00BE701B"/>
    <w:rsid w:val="00BE7BAF"/>
    <w:rsid w:val="00BF134A"/>
    <w:rsid w:val="00BF64E3"/>
    <w:rsid w:val="00BF754F"/>
    <w:rsid w:val="00C06027"/>
    <w:rsid w:val="00C10418"/>
    <w:rsid w:val="00C1050A"/>
    <w:rsid w:val="00C1377A"/>
    <w:rsid w:val="00C14603"/>
    <w:rsid w:val="00C157F0"/>
    <w:rsid w:val="00C17C2F"/>
    <w:rsid w:val="00C21B10"/>
    <w:rsid w:val="00C23912"/>
    <w:rsid w:val="00C248A0"/>
    <w:rsid w:val="00C24D1B"/>
    <w:rsid w:val="00C26735"/>
    <w:rsid w:val="00C27BBC"/>
    <w:rsid w:val="00C4507E"/>
    <w:rsid w:val="00C50F9A"/>
    <w:rsid w:val="00C51489"/>
    <w:rsid w:val="00C538FF"/>
    <w:rsid w:val="00C563E7"/>
    <w:rsid w:val="00C65184"/>
    <w:rsid w:val="00C700C2"/>
    <w:rsid w:val="00C72895"/>
    <w:rsid w:val="00C72F77"/>
    <w:rsid w:val="00C82984"/>
    <w:rsid w:val="00C847A7"/>
    <w:rsid w:val="00C9025B"/>
    <w:rsid w:val="00C95410"/>
    <w:rsid w:val="00C973BA"/>
    <w:rsid w:val="00CA3FEB"/>
    <w:rsid w:val="00CA6697"/>
    <w:rsid w:val="00CB20B8"/>
    <w:rsid w:val="00CB2728"/>
    <w:rsid w:val="00CB5C3F"/>
    <w:rsid w:val="00CC3AC0"/>
    <w:rsid w:val="00CD37A5"/>
    <w:rsid w:val="00CE184B"/>
    <w:rsid w:val="00CE2EA0"/>
    <w:rsid w:val="00CE396D"/>
    <w:rsid w:val="00CE46C2"/>
    <w:rsid w:val="00CE7423"/>
    <w:rsid w:val="00CF0593"/>
    <w:rsid w:val="00CF2199"/>
    <w:rsid w:val="00CF23DF"/>
    <w:rsid w:val="00CF268B"/>
    <w:rsid w:val="00CF5C7A"/>
    <w:rsid w:val="00D02305"/>
    <w:rsid w:val="00D03CA3"/>
    <w:rsid w:val="00D04F46"/>
    <w:rsid w:val="00D05A75"/>
    <w:rsid w:val="00D15512"/>
    <w:rsid w:val="00D208F3"/>
    <w:rsid w:val="00D23A69"/>
    <w:rsid w:val="00D26F5A"/>
    <w:rsid w:val="00D3127C"/>
    <w:rsid w:val="00D346BF"/>
    <w:rsid w:val="00D4167E"/>
    <w:rsid w:val="00D42007"/>
    <w:rsid w:val="00D50387"/>
    <w:rsid w:val="00D55B66"/>
    <w:rsid w:val="00D56B16"/>
    <w:rsid w:val="00D761F6"/>
    <w:rsid w:val="00D77183"/>
    <w:rsid w:val="00D82D1F"/>
    <w:rsid w:val="00D8397A"/>
    <w:rsid w:val="00D83EB4"/>
    <w:rsid w:val="00D860D1"/>
    <w:rsid w:val="00D879D5"/>
    <w:rsid w:val="00D92717"/>
    <w:rsid w:val="00D97861"/>
    <w:rsid w:val="00DA703A"/>
    <w:rsid w:val="00DC0A3B"/>
    <w:rsid w:val="00DD002E"/>
    <w:rsid w:val="00DD2D27"/>
    <w:rsid w:val="00DD44C1"/>
    <w:rsid w:val="00DD6888"/>
    <w:rsid w:val="00DF0863"/>
    <w:rsid w:val="00DF4390"/>
    <w:rsid w:val="00DF5995"/>
    <w:rsid w:val="00E00049"/>
    <w:rsid w:val="00E00C20"/>
    <w:rsid w:val="00E078C1"/>
    <w:rsid w:val="00E1211F"/>
    <w:rsid w:val="00E177F0"/>
    <w:rsid w:val="00E21627"/>
    <w:rsid w:val="00E3024D"/>
    <w:rsid w:val="00E473BE"/>
    <w:rsid w:val="00E56102"/>
    <w:rsid w:val="00E62D42"/>
    <w:rsid w:val="00E93F7A"/>
    <w:rsid w:val="00E95F79"/>
    <w:rsid w:val="00E97E58"/>
    <w:rsid w:val="00EA1C1E"/>
    <w:rsid w:val="00EA5236"/>
    <w:rsid w:val="00EB1805"/>
    <w:rsid w:val="00EB2725"/>
    <w:rsid w:val="00EC04E4"/>
    <w:rsid w:val="00EC2B75"/>
    <w:rsid w:val="00EC4274"/>
    <w:rsid w:val="00EC4881"/>
    <w:rsid w:val="00ED0024"/>
    <w:rsid w:val="00ED0E2C"/>
    <w:rsid w:val="00ED280B"/>
    <w:rsid w:val="00ED74F6"/>
    <w:rsid w:val="00EE0D01"/>
    <w:rsid w:val="00EE492F"/>
    <w:rsid w:val="00EE5BD7"/>
    <w:rsid w:val="00EF2ED5"/>
    <w:rsid w:val="00EF5500"/>
    <w:rsid w:val="00F00F9A"/>
    <w:rsid w:val="00F113AA"/>
    <w:rsid w:val="00F17B6C"/>
    <w:rsid w:val="00F23BA7"/>
    <w:rsid w:val="00F27EF3"/>
    <w:rsid w:val="00F31B28"/>
    <w:rsid w:val="00F3627D"/>
    <w:rsid w:val="00F43507"/>
    <w:rsid w:val="00F44461"/>
    <w:rsid w:val="00F511F3"/>
    <w:rsid w:val="00F558F4"/>
    <w:rsid w:val="00F57AA2"/>
    <w:rsid w:val="00F604B9"/>
    <w:rsid w:val="00F65A20"/>
    <w:rsid w:val="00F74E60"/>
    <w:rsid w:val="00F824B8"/>
    <w:rsid w:val="00F83FA5"/>
    <w:rsid w:val="00FA47B6"/>
    <w:rsid w:val="00FC0814"/>
    <w:rsid w:val="00FC2A32"/>
    <w:rsid w:val="00FC52D6"/>
    <w:rsid w:val="00FC638E"/>
    <w:rsid w:val="00FD3BC8"/>
    <w:rsid w:val="00FE2953"/>
    <w:rsid w:val="00FE40D3"/>
    <w:rsid w:val="00FE7000"/>
    <w:rsid w:val="00FF049C"/>
    <w:rsid w:val="00FF2D75"/>
    <w:rsid w:val="00FF421B"/>
    <w:rsid w:val="07CCD3EC"/>
    <w:rsid w:val="134BBCDF"/>
    <w:rsid w:val="166A3544"/>
    <w:rsid w:val="2AABBCC3"/>
    <w:rsid w:val="329DA64B"/>
    <w:rsid w:val="511CE2A7"/>
    <w:rsid w:val="580A292C"/>
    <w:rsid w:val="6226C964"/>
    <w:rsid w:val="7BD2949D"/>
    <w:rsid w:val="7FF6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DE0AD"/>
  <w15:chartTrackingRefBased/>
  <w15:docId w15:val="{D652C2A5-9695-41D0-9135-1959DF9B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1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B20B8"/>
    <w:pPr>
      <w:widowControl w:val="0"/>
      <w:autoSpaceDE w:val="0"/>
      <w:autoSpaceDN w:val="0"/>
      <w:outlineLvl w:val="0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CB20B8"/>
    <w:pPr>
      <w:ind w:left="720"/>
      <w:contextualSpacing/>
    </w:pPr>
    <w:rPr>
      <w:lang w:eastAsia="en-US"/>
    </w:rPr>
  </w:style>
  <w:style w:type="character" w:customStyle="1" w:styleId="ListParagraphChar">
    <w:name w:val="List Paragraph Char"/>
    <w:link w:val="ListParagraph"/>
    <w:uiPriority w:val="1"/>
    <w:locked/>
    <w:rsid w:val="00EE492F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49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92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E49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92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52B8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52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B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B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B8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47029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7029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7B0ACA"/>
  </w:style>
  <w:style w:type="character" w:customStyle="1" w:styleId="Heading1Char">
    <w:name w:val="Heading 1 Char"/>
    <w:basedOn w:val="DefaultParagraphFont"/>
    <w:link w:val="Heading1"/>
    <w:uiPriority w:val="9"/>
    <w:rsid w:val="00CB20B8"/>
    <w:rPr>
      <w:rFonts w:ascii="Times New Roman" w:eastAsia="Times New Roman" w:hAnsi="Times New Roman" w:cs="Times New Roman"/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CB20B8"/>
    <w:pPr>
      <w:widowControl w:val="0"/>
      <w:autoSpaceDE w:val="0"/>
      <w:autoSpaceDN w:val="0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B20B8"/>
    <w:rPr>
      <w:rFonts w:ascii="Times New Roman" w:eastAsia="Times New Roman" w:hAnsi="Times New Roman" w:cs="Times New Roman"/>
      <w:lang w:eastAsia="en-US"/>
    </w:rPr>
  </w:style>
  <w:style w:type="paragraph" w:customStyle="1" w:styleId="TableParagraph">
    <w:name w:val="Table Paragraph"/>
    <w:basedOn w:val="Normal"/>
    <w:uiPriority w:val="1"/>
    <w:qFormat/>
    <w:rsid w:val="00CB20B8"/>
    <w:pPr>
      <w:widowControl w:val="0"/>
      <w:autoSpaceDE w:val="0"/>
      <w:autoSpaceDN w:val="0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B95200718CB743AFDA9A7FB36FDFDF" ma:contentTypeVersion="12" ma:contentTypeDescription="Create a new document." ma:contentTypeScope="" ma:versionID="b6031db67b309066d55df5c8cc6e0bf9">
  <xsd:schema xmlns:xsd="http://www.w3.org/2001/XMLSchema" xmlns:xs="http://www.w3.org/2001/XMLSchema" xmlns:p="http://schemas.microsoft.com/office/2006/metadata/properties" xmlns:ns2="3bdf4281-4030-4f85-8c78-e468213f545d" xmlns:ns3="30f1024d-c09f-4d21-8008-e9ea87e8fc39" targetNamespace="http://schemas.microsoft.com/office/2006/metadata/properties" ma:root="true" ma:fieldsID="18571b9239ddbef1a28f0e043b1d4710" ns2:_="" ns3:_="">
    <xsd:import namespace="3bdf4281-4030-4f85-8c78-e468213f545d"/>
    <xsd:import namespace="30f1024d-c09f-4d21-8008-e9ea87e8fc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f4281-4030-4f85-8c78-e468213f54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1024d-c09f-4d21-8008-e9ea87e8fc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73C1C-5C08-493A-A176-4938492233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0971FB-44C3-484F-B2AE-59932E3CAB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184DF1-7C2D-4967-9179-16E3E3F6E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f4281-4030-4f85-8c78-e468213f545d"/>
    <ds:schemaRef ds:uri="30f1024d-c09f-4d21-8008-e9ea87e8fc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51CC58-9CCC-45D5-B115-7709716A2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Shuo</dc:creator>
  <cp:keywords/>
  <dc:description/>
  <cp:lastModifiedBy>Marisa Kostiuk</cp:lastModifiedBy>
  <cp:revision>5</cp:revision>
  <dcterms:created xsi:type="dcterms:W3CDTF">2024-10-31T21:54:00Z</dcterms:created>
  <dcterms:modified xsi:type="dcterms:W3CDTF">2025-01-2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B95200718CB743AFDA9A7FB36FDFDF</vt:lpwstr>
  </property>
  <property fmtid="{D5CDD505-2E9C-101B-9397-08002B2CF9AE}" pid="3" name="Created">
    <vt:filetime>2024-03-13T00:00:00Z</vt:filetime>
  </property>
  <property fmtid="{D5CDD505-2E9C-101B-9397-08002B2CF9AE}" pid="4" name="Creator">
    <vt:lpwstr>Microsoft Word</vt:lpwstr>
  </property>
  <property fmtid="{D5CDD505-2E9C-101B-9397-08002B2CF9AE}" pid="5" name="LastSaved">
    <vt:filetime>2024-10-31T00:00:00Z</vt:filetime>
  </property>
</Properties>
</file>